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359E8" w14:textId="77777777" w:rsidR="00EC73E3" w:rsidRDefault="00EC73E3" w:rsidP="00EC73E3">
      <w:pPr>
        <w:rPr>
          <w:rFonts w:ascii="Times New Roman" w:hAnsi="Times New Roman"/>
        </w:rPr>
      </w:pPr>
      <w:bookmarkStart w:id="0" w:name="OLE_LINK74"/>
      <w:r w:rsidRPr="006B6478">
        <w:rPr>
          <w:rFonts w:ascii="Times New Roman" w:hAnsi="Times New Roman"/>
          <w:b/>
          <w:sz w:val="24"/>
          <w:szCs w:val="24"/>
        </w:rPr>
        <w:t>T</w:t>
      </w:r>
      <w:r w:rsidRPr="006B6478">
        <w:rPr>
          <w:rFonts w:ascii="Times New Roman" w:hAnsi="Times New Roman" w:hint="eastAsia"/>
          <w:b/>
          <w:sz w:val="24"/>
          <w:szCs w:val="24"/>
        </w:rPr>
        <w:t>able</w:t>
      </w:r>
      <w:r w:rsidRPr="006B6478">
        <w:rPr>
          <w:rFonts w:ascii="Times New Roman" w:hAnsi="Times New Roman"/>
          <w:b/>
          <w:sz w:val="24"/>
          <w:szCs w:val="24"/>
        </w:rPr>
        <w:t xml:space="preserve"> S2</w:t>
      </w:r>
      <w:r>
        <w:rPr>
          <w:rFonts w:ascii="Times New Roman" w:hAnsi="Times New Roman"/>
        </w:rPr>
        <w:t xml:space="preserve"> </w:t>
      </w:r>
      <w:bookmarkEnd w:id="0"/>
      <w:r>
        <w:rPr>
          <w:rFonts w:ascii="Times New Roman" w:hAnsi="Times New Roman"/>
        </w:rPr>
        <w:t>Summary of sequencing and alpha diversity results for fecal and vaginal samples</w:t>
      </w:r>
    </w:p>
    <w:tbl>
      <w:tblPr>
        <w:tblW w:w="87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1250"/>
        <w:gridCol w:w="1250"/>
        <w:gridCol w:w="1249"/>
        <w:gridCol w:w="1250"/>
        <w:gridCol w:w="1250"/>
        <w:gridCol w:w="1250"/>
        <w:tblGridChange w:id="1">
          <w:tblGrid>
            <w:gridCol w:w="1249"/>
            <w:gridCol w:w="1250"/>
            <w:gridCol w:w="1250"/>
            <w:gridCol w:w="1249"/>
            <w:gridCol w:w="1250"/>
            <w:gridCol w:w="1250"/>
            <w:gridCol w:w="1250"/>
          </w:tblGrid>
        </w:tblGridChange>
      </w:tblGrid>
      <w:tr w:rsidR="00EC73E3" w:rsidRPr="006B6478" w14:paraId="00BF255A" w14:textId="77777777" w:rsidTr="00EC73E3">
        <w:trPr>
          <w:trHeight w:val="360"/>
          <w:jc w:val="center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E0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Sample ID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9D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Sourc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92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No. of raw read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215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No. of clean read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4F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Observed OTU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41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Shann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24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Simpson</w:t>
            </w:r>
          </w:p>
        </w:tc>
      </w:tr>
      <w:tr w:rsidR="00EC73E3" w:rsidRPr="006B6478" w14:paraId="17DD8615" w14:textId="77777777" w:rsidTr="00EC73E3">
        <w:trPr>
          <w:trHeight w:val="360"/>
          <w:jc w:val="center"/>
        </w:trPr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8F4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E5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C4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9,78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AD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16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CF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F3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24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D8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5</w:t>
            </w:r>
          </w:p>
        </w:tc>
      </w:tr>
      <w:tr w:rsidR="00EC73E3" w:rsidRPr="006B6478" w14:paraId="7333D1D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86D8F0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159AC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DF68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05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EB82C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94A6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B150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2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768E0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1</w:t>
            </w:r>
          </w:p>
        </w:tc>
      </w:tr>
      <w:tr w:rsidR="00EC73E3" w:rsidRPr="006B6478" w14:paraId="741B938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0759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0985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4590B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,64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CE9A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5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0EAF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638D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42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4098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6</w:t>
            </w:r>
          </w:p>
        </w:tc>
      </w:tr>
      <w:tr w:rsidR="00EC73E3" w:rsidRPr="006B6478" w14:paraId="5BA96DE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0F761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75CB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106D0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14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333A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9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619A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7CE6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33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B0B8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</w:t>
            </w:r>
          </w:p>
        </w:tc>
      </w:tr>
      <w:tr w:rsidR="00EC73E3" w:rsidRPr="006B6478" w14:paraId="3F308A1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EA4B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6ACE3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76E1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</w:t>
            </w:r>
            <w:bookmarkStart w:id="2" w:name="_GoBack"/>
            <w:bookmarkEnd w:id="2"/>
            <w:r w:rsidRPr="006B6478">
              <w:rPr>
                <w:rFonts w:ascii="Times New Roman" w:eastAsia="Times New Roman" w:hAnsi="Times New Roman"/>
                <w:color w:val="000000"/>
              </w:rPr>
              <w:t>1,48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A3FF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9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83D9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444CC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07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42151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22</w:t>
            </w:r>
          </w:p>
        </w:tc>
      </w:tr>
      <w:tr w:rsidR="00EC73E3" w:rsidRPr="006B6478" w14:paraId="6792CD8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42E9A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D7DA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D9F62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70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C5B9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8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5E8A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EF95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17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4985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47</w:t>
            </w:r>
          </w:p>
        </w:tc>
      </w:tr>
      <w:tr w:rsidR="00EC73E3" w:rsidRPr="006B6478" w14:paraId="7575082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E3619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2415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4E57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1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90695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7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259E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4CA5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3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6E887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7</w:t>
            </w:r>
          </w:p>
        </w:tc>
      </w:tr>
      <w:tr w:rsidR="00EC73E3" w:rsidRPr="006B6478" w14:paraId="7A06F20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C5B2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6B3F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70A17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62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0F01F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1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041B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9B69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0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209B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9</w:t>
            </w:r>
          </w:p>
        </w:tc>
      </w:tr>
      <w:tr w:rsidR="00EC73E3" w:rsidRPr="006B6478" w14:paraId="4E1C2B0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80B4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AC26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5B440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76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4E6B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2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8AA9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A13A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8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4376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9</w:t>
            </w:r>
          </w:p>
        </w:tc>
      </w:tr>
      <w:tr w:rsidR="00EC73E3" w:rsidRPr="006B6478" w14:paraId="0BEC746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AC553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4EC2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8985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,77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DF75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1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CA8898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B1AD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5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5917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49</w:t>
            </w:r>
          </w:p>
        </w:tc>
      </w:tr>
      <w:tr w:rsidR="00EC73E3" w:rsidRPr="006B6478" w14:paraId="2A77D45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3B33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34387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668A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64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5D7E6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8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AF19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831D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4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116C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2</w:t>
            </w:r>
          </w:p>
        </w:tc>
      </w:tr>
      <w:tr w:rsidR="00EC73E3" w:rsidRPr="006B6478" w14:paraId="7574EA5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1A57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AE4F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39B7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64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3461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9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88BD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C77F0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32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60AA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2</w:t>
            </w:r>
          </w:p>
        </w:tc>
      </w:tr>
      <w:tr w:rsidR="00EC73E3" w:rsidRPr="006B6478" w14:paraId="20E4F1C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4EA7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7903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7E3FC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20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861C8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6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6239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4568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4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BD3D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1</w:t>
            </w:r>
          </w:p>
        </w:tc>
      </w:tr>
      <w:tr w:rsidR="00EC73E3" w:rsidRPr="006B6478" w14:paraId="028B15F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1C84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1FDC6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57482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60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7756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2D6B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7721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2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3FBEE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6</w:t>
            </w:r>
          </w:p>
        </w:tc>
      </w:tr>
      <w:tr w:rsidR="00EC73E3" w:rsidRPr="006B6478" w14:paraId="7460699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D720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FDA1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2E6E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22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45452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8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E6DC9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AA88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4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44182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1</w:t>
            </w:r>
          </w:p>
        </w:tc>
      </w:tr>
      <w:tr w:rsidR="00EC73E3" w:rsidRPr="006B6478" w14:paraId="510EC03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1BF87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B52B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5561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00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7CB1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C05AE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6D28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9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BDD1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5</w:t>
            </w:r>
          </w:p>
        </w:tc>
      </w:tr>
      <w:tr w:rsidR="00EC73E3" w:rsidRPr="006B6478" w14:paraId="477CB08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F16E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1D81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FA35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9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DC49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95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0274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7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4763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35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C19B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1</w:t>
            </w:r>
          </w:p>
        </w:tc>
      </w:tr>
      <w:tr w:rsidR="00EC73E3" w:rsidRPr="006B6478" w14:paraId="76F7D1D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8C1B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F8B7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9BB1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50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F36B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6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6B69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CC062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1440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8</w:t>
            </w:r>
          </w:p>
        </w:tc>
      </w:tr>
      <w:tr w:rsidR="00EC73E3" w:rsidRPr="006B6478" w14:paraId="0430593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3ADD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49DB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82EE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07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6FA8A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0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8E0F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FB3C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2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559B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1</w:t>
            </w:r>
          </w:p>
        </w:tc>
      </w:tr>
      <w:tr w:rsidR="00EC73E3" w:rsidRPr="006B6478" w14:paraId="457F8F7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DA2F7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5D09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4848C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38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1DA0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2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B5CC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73F6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2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C4E4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2</w:t>
            </w:r>
          </w:p>
        </w:tc>
      </w:tr>
      <w:tr w:rsidR="00EC73E3" w:rsidRPr="006B6478" w14:paraId="5BA205B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B0B2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ABC8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4196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78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E28B5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6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DABA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3EEE0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42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D3F2C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2</w:t>
            </w:r>
          </w:p>
        </w:tc>
      </w:tr>
      <w:tr w:rsidR="00EC73E3" w:rsidRPr="006B6478" w14:paraId="3DA2F18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C357D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0E8D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4BEE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,36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0A03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5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3D3B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103F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53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6354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2</w:t>
            </w:r>
          </w:p>
        </w:tc>
      </w:tr>
      <w:tr w:rsidR="00EC73E3" w:rsidRPr="006B6478" w14:paraId="5DECDC3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1905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E221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32BEA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,8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C971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3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0B6B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23907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3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6983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2</w:t>
            </w:r>
          </w:p>
        </w:tc>
      </w:tr>
      <w:tr w:rsidR="00EC73E3" w:rsidRPr="006B6478" w14:paraId="36800D7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2C8DA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6348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F431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65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21DD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9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4552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7F23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1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82F1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2</w:t>
            </w:r>
          </w:p>
        </w:tc>
      </w:tr>
      <w:tr w:rsidR="00EC73E3" w:rsidRPr="006B6478" w14:paraId="4DD66E1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915E1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D3FD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AD898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83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82A8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4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999F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81C3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6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26FD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</w:t>
            </w:r>
          </w:p>
        </w:tc>
      </w:tr>
      <w:tr w:rsidR="00EC73E3" w:rsidRPr="006B6478" w14:paraId="36A7392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4B04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FD9A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12D2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,2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F1E94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8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3D9A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4F0B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2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7459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8</w:t>
            </w:r>
          </w:p>
        </w:tc>
      </w:tr>
      <w:tr w:rsidR="00EC73E3" w:rsidRPr="006B6478" w14:paraId="3D09389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48D2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C44F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31E2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10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C8B1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9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5A4B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042E8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2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790D8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6</w:t>
            </w:r>
          </w:p>
        </w:tc>
      </w:tr>
      <w:tr w:rsidR="00EC73E3" w:rsidRPr="006B6478" w14:paraId="349B2FA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CC709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0911A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F5F1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88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484F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9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24B2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CD9F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2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63B17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74</w:t>
            </w:r>
          </w:p>
        </w:tc>
      </w:tr>
      <w:tr w:rsidR="00EC73E3" w:rsidRPr="006B6478" w14:paraId="2FB1870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8071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7C5B4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C68E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01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6150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89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6490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17A0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8072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4</w:t>
            </w:r>
          </w:p>
        </w:tc>
      </w:tr>
      <w:tr w:rsidR="00EC73E3" w:rsidRPr="006B6478" w14:paraId="09570C8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96C8F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A7FA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3674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17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16D9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2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B12E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4A4E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6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B4CE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9</w:t>
            </w:r>
          </w:p>
        </w:tc>
      </w:tr>
      <w:tr w:rsidR="00EC73E3" w:rsidRPr="006B6478" w14:paraId="009FDCB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87C7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0A83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64DF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,26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D0F6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09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8648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9971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4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AC009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42</w:t>
            </w:r>
          </w:p>
        </w:tc>
      </w:tr>
      <w:tr w:rsidR="00EC73E3" w:rsidRPr="006B6478" w14:paraId="3D5C845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E2A7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3455A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C585C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37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BAABA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0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CD9B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D9F4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0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8E0B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27</w:t>
            </w:r>
          </w:p>
        </w:tc>
      </w:tr>
      <w:tr w:rsidR="00EC73E3" w:rsidRPr="006B6478" w14:paraId="7EA510E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4D0E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347C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A4EA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,90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C591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2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60947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2D71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44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6354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9</w:t>
            </w:r>
          </w:p>
        </w:tc>
      </w:tr>
      <w:tr w:rsidR="00EC73E3" w:rsidRPr="006B6478" w14:paraId="2CAF074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86DB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lastRenderedPageBreak/>
              <w:t>3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94B0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4C06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95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B12B5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7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D7E87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FE0A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5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F31D1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7</w:t>
            </w:r>
          </w:p>
        </w:tc>
      </w:tr>
      <w:tr w:rsidR="00EC73E3" w:rsidRPr="006B6478" w14:paraId="56C0F95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B794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C10F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7AF2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90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ACF0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8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9BB0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D914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3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F79FF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1</w:t>
            </w:r>
          </w:p>
        </w:tc>
      </w:tr>
      <w:tr w:rsidR="00EC73E3" w:rsidRPr="006B6478" w14:paraId="4B76666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42B197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7C91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F7AEB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3,20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F710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,2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3388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00CD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6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D9D9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4</w:t>
            </w:r>
          </w:p>
        </w:tc>
      </w:tr>
      <w:tr w:rsidR="00EC73E3" w:rsidRPr="006B6478" w14:paraId="3BE2C29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43BF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075D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9716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00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39B9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9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7AFE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90DB5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3AD3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49</w:t>
            </w:r>
          </w:p>
        </w:tc>
      </w:tr>
      <w:tr w:rsidR="00EC73E3" w:rsidRPr="006B6478" w14:paraId="489774B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50BB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3AEA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554A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33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11DD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5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684E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A01A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4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2167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8</w:t>
            </w:r>
          </w:p>
        </w:tc>
      </w:tr>
      <w:tr w:rsidR="00EC73E3" w:rsidRPr="006B6478" w14:paraId="2770B01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565837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7272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8C8C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,50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FD63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,1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CE99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8E00B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8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34EC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35</w:t>
            </w:r>
          </w:p>
        </w:tc>
      </w:tr>
      <w:tr w:rsidR="00EC73E3" w:rsidRPr="006B6478" w14:paraId="69F281C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20EE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65A8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F65A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1,75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EC7AD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,4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3104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9450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6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EE88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09</w:t>
            </w:r>
          </w:p>
        </w:tc>
      </w:tr>
      <w:tr w:rsidR="00EC73E3" w:rsidRPr="006B6478" w14:paraId="5E2375B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6A4E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4F3A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846C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8,76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4A5F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,1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310C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A706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A363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1</w:t>
            </w:r>
          </w:p>
        </w:tc>
      </w:tr>
      <w:tr w:rsidR="00EC73E3" w:rsidRPr="006B6478" w14:paraId="1ED54F6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6834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B569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ACAA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,47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A22F7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2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8A9E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FA81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9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3D54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9</w:t>
            </w:r>
          </w:p>
        </w:tc>
      </w:tr>
      <w:tr w:rsidR="00EC73E3" w:rsidRPr="006B6478" w14:paraId="6C228C9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854C2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C86A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B14C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,79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DF52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6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67B8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2EB27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8172E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6</w:t>
            </w:r>
          </w:p>
        </w:tc>
      </w:tr>
      <w:tr w:rsidR="00EC73E3" w:rsidRPr="006B6478" w14:paraId="751BE2F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787A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F81F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CC426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86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81DA1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5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BCF0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6DA2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0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1198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41</w:t>
            </w:r>
          </w:p>
        </w:tc>
      </w:tr>
      <w:tr w:rsidR="00EC73E3" w:rsidRPr="006B6478" w14:paraId="2AE1534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E00D8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74CD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0F2E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9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80DB9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1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75A6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70D57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9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B8D5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9</w:t>
            </w:r>
          </w:p>
        </w:tc>
      </w:tr>
      <w:tr w:rsidR="00EC73E3" w:rsidRPr="006B6478" w14:paraId="360D0D0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439A1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7C2F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38954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8,7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C39D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1,3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8F9F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F3BAC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6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51E6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</w:t>
            </w:r>
          </w:p>
        </w:tc>
      </w:tr>
      <w:tr w:rsidR="00EC73E3" w:rsidRPr="006B6478" w14:paraId="46E7FD6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BA1D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0CEA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8C9A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94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177D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1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48951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8CB02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41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4FB5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8</w:t>
            </w:r>
          </w:p>
        </w:tc>
      </w:tr>
      <w:tr w:rsidR="00EC73E3" w:rsidRPr="006B6478" w14:paraId="7EC5CD4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F082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D8C5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19E2F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166,96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02458A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3,2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69A0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2C66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2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61A3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03</w:t>
            </w:r>
          </w:p>
        </w:tc>
      </w:tr>
      <w:tr w:rsidR="00EC73E3" w:rsidRPr="006B6478" w14:paraId="5D7FB35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600A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83CD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81B8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7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8A27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3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2B1AE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B3B4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3104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5</w:t>
            </w:r>
          </w:p>
        </w:tc>
      </w:tr>
      <w:tr w:rsidR="00EC73E3" w:rsidRPr="006B6478" w14:paraId="1A85C6C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105D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DB62B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664E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,57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FE476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4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B11B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84A3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36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6EFA5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3</w:t>
            </w:r>
          </w:p>
        </w:tc>
      </w:tr>
      <w:tr w:rsidR="00EC73E3" w:rsidRPr="006B6478" w14:paraId="22DB28A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2864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967F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A0D4C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3,72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1070E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5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C8ED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433A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7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1E56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5</w:t>
            </w:r>
          </w:p>
        </w:tc>
      </w:tr>
      <w:tr w:rsidR="00EC73E3" w:rsidRPr="006B6478" w14:paraId="67DCE93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B246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48C9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62D0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68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D565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6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A408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F107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30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ADC1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</w:t>
            </w:r>
          </w:p>
        </w:tc>
      </w:tr>
      <w:tr w:rsidR="00EC73E3" w:rsidRPr="006B6478" w14:paraId="174215F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EC62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9977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8575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1,05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F83D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,5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4A3D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5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3324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4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FC6F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5</w:t>
            </w:r>
          </w:p>
        </w:tc>
      </w:tr>
      <w:tr w:rsidR="00EC73E3" w:rsidRPr="006B6478" w14:paraId="17D4BC4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D51B84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16D5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FB37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3,95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86009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8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D12C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9298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47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E2FB6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3</w:t>
            </w:r>
          </w:p>
        </w:tc>
      </w:tr>
      <w:tr w:rsidR="00EC73E3" w:rsidRPr="006B6478" w14:paraId="171F3DD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469E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3941E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A2D1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19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51C2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90D9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F9E2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7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737A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2</w:t>
            </w:r>
          </w:p>
        </w:tc>
      </w:tr>
      <w:tr w:rsidR="00EC73E3" w:rsidRPr="006B6478" w14:paraId="511F11D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4941C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08BC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3D7D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33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D10AE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6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1607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2ED47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5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9AEA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24</w:t>
            </w:r>
          </w:p>
        </w:tc>
      </w:tr>
      <w:tr w:rsidR="00EC73E3" w:rsidRPr="006B6478" w14:paraId="1C332FF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FD17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8385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A348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6,3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623E0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,5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78E6C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3A0B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44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D34C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9</w:t>
            </w:r>
          </w:p>
        </w:tc>
      </w:tr>
      <w:tr w:rsidR="00EC73E3" w:rsidRPr="006B6478" w14:paraId="15DA837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C32F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014F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66495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42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1883C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4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84DF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8DB2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9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04AF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3</w:t>
            </w:r>
          </w:p>
        </w:tc>
      </w:tr>
      <w:tr w:rsidR="00EC73E3" w:rsidRPr="006B6478" w14:paraId="5471F6C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AF1C3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6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E1D3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Fece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8579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61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4A008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8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6261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48DF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6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A921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3</w:t>
            </w:r>
          </w:p>
        </w:tc>
      </w:tr>
      <w:tr w:rsidR="00EC73E3" w:rsidRPr="006B6478" w14:paraId="2EC5B66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1606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0998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208F1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,06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1EC9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1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2B43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D67B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3C7E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9556</w:t>
            </w:r>
          </w:p>
        </w:tc>
      </w:tr>
      <w:tr w:rsidR="00EC73E3" w:rsidRPr="006B6478" w14:paraId="7ED2727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F429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E4F1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1414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,38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626D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5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0158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AE7FE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6D654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258</w:t>
            </w:r>
          </w:p>
        </w:tc>
      </w:tr>
      <w:tr w:rsidR="00EC73E3" w:rsidRPr="006B6478" w14:paraId="3BB4DA5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7EF3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4720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BDE7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1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26681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9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7B27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9B29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0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92899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5648</w:t>
            </w:r>
          </w:p>
        </w:tc>
      </w:tr>
      <w:tr w:rsidR="00EC73E3" w:rsidRPr="006B6478" w14:paraId="58AD7EE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42830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D253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DCA7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,96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31BAA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5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7308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154F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9D680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829</w:t>
            </w:r>
          </w:p>
        </w:tc>
      </w:tr>
      <w:tr w:rsidR="00EC73E3" w:rsidRPr="006B6478" w14:paraId="3DBF476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EA6F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BEF7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2B17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,67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3D66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2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96B6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DE9DA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5396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5067</w:t>
            </w:r>
          </w:p>
        </w:tc>
      </w:tr>
      <w:tr w:rsidR="00EC73E3" w:rsidRPr="006B6478" w14:paraId="12F5027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E2389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626F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4DEF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,75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BE8CE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3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43DA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1F75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EF14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2</w:t>
            </w:r>
          </w:p>
        </w:tc>
      </w:tr>
      <w:tr w:rsidR="00EC73E3" w:rsidRPr="006B6478" w14:paraId="48E0AB2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C6CC9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7283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1E719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72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F99D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6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148A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80606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35B15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0141</w:t>
            </w:r>
          </w:p>
        </w:tc>
      </w:tr>
      <w:tr w:rsidR="00EC73E3" w:rsidRPr="006B6478" w14:paraId="2D6807A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E129D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23E4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10E5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,94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37D41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4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CF67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CCB1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AF55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816</w:t>
            </w:r>
          </w:p>
        </w:tc>
      </w:tr>
      <w:tr w:rsidR="00EC73E3" w:rsidRPr="006B6478" w14:paraId="6AE1103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FB1A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3E9D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296E3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6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75AF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5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D725E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D642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C2D1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861</w:t>
            </w:r>
          </w:p>
        </w:tc>
      </w:tr>
      <w:tr w:rsidR="00EC73E3" w:rsidRPr="006B6478" w14:paraId="6B3D872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37B5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lastRenderedPageBreak/>
              <w:t>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450B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D42B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4,48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9BF5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,1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1864D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8E20C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FE27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641</w:t>
            </w:r>
          </w:p>
        </w:tc>
      </w:tr>
      <w:tr w:rsidR="00EC73E3" w:rsidRPr="006B6478" w14:paraId="20C9DA4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276CB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68A5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A29A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,81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0E5A1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0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A347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0DF6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B47A6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602</w:t>
            </w:r>
          </w:p>
        </w:tc>
      </w:tr>
      <w:tr w:rsidR="00EC73E3" w:rsidRPr="006B6478" w14:paraId="4F56423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AC89DF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6170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17D3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,23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313AE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6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224A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909D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F5A20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957</w:t>
            </w:r>
          </w:p>
        </w:tc>
      </w:tr>
      <w:tr w:rsidR="00EC73E3" w:rsidRPr="006B6478" w14:paraId="5A3D11B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37C1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F9C8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D877C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0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1CFBF2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7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E5F4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E53D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74CF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574</w:t>
            </w:r>
          </w:p>
        </w:tc>
      </w:tr>
      <w:tr w:rsidR="00EC73E3" w:rsidRPr="006B6478" w14:paraId="15996AC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3DCA86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35C0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2D82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5,00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F3E6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6,8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EEF3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F21B7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13B1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671</w:t>
            </w:r>
          </w:p>
        </w:tc>
      </w:tr>
      <w:tr w:rsidR="00EC73E3" w:rsidRPr="006B6478" w14:paraId="77AA632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A141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49B93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5321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47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3970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8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A8B2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E4004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03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EAFA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1801</w:t>
            </w:r>
          </w:p>
        </w:tc>
      </w:tr>
      <w:tr w:rsidR="00EC73E3" w:rsidRPr="006B6478" w14:paraId="539A95F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AA49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D748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F8EA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73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441A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9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B1C3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95BE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06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BC94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128</w:t>
            </w:r>
          </w:p>
        </w:tc>
      </w:tr>
      <w:tr w:rsidR="00EC73E3" w:rsidRPr="006B6478" w14:paraId="18DC20C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783B6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8C0FB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4316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29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3D168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3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AFD5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96B2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29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4EB0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804</w:t>
            </w:r>
          </w:p>
        </w:tc>
      </w:tr>
      <w:tr w:rsidR="00EC73E3" w:rsidRPr="006B6478" w14:paraId="300DF7A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FE172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EE3D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C767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77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D2DB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4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295E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0DEA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09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E4D6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45</w:t>
            </w:r>
          </w:p>
        </w:tc>
      </w:tr>
      <w:tr w:rsidR="00EC73E3" w:rsidRPr="006B6478" w14:paraId="610E980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E2C5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B893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086E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23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94A6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4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BEE1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E483E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20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A57F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279</w:t>
            </w:r>
          </w:p>
        </w:tc>
      </w:tr>
      <w:tr w:rsidR="00EC73E3" w:rsidRPr="006B6478" w14:paraId="3E0D9EF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EB3B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4655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542D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83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F73612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1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63C1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F126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24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6E1AF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887</w:t>
            </w:r>
          </w:p>
        </w:tc>
      </w:tr>
      <w:tr w:rsidR="00EC73E3" w:rsidRPr="006B6478" w14:paraId="33062DD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995CB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8624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325A4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,42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BE16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9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67B7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F2542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1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9285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8326</w:t>
            </w:r>
          </w:p>
        </w:tc>
      </w:tr>
      <w:tr w:rsidR="00EC73E3" w:rsidRPr="006B6478" w14:paraId="4CAA48B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1A6C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C8DA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7B16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,53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251B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1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AA01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0CBD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2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C32D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4129</w:t>
            </w:r>
          </w:p>
        </w:tc>
      </w:tr>
      <w:tr w:rsidR="00EC73E3" w:rsidRPr="006B6478" w14:paraId="35170A0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B536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EB58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B0DF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,74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80FF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8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E912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8156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0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DC4A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3224</w:t>
            </w:r>
          </w:p>
        </w:tc>
      </w:tr>
      <w:tr w:rsidR="00EC73E3" w:rsidRPr="006B6478" w14:paraId="4BB1987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FE95C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9A1A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FCA3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,40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26A4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9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7C1F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DD1F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5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0DEF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6039</w:t>
            </w:r>
          </w:p>
        </w:tc>
      </w:tr>
      <w:tr w:rsidR="00EC73E3" w:rsidRPr="006B6478" w14:paraId="609B2C1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320E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7284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4AED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,6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86D5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64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C680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457E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6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1E0B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6745</w:t>
            </w:r>
          </w:p>
        </w:tc>
      </w:tr>
      <w:tr w:rsidR="00EC73E3" w:rsidRPr="006B6478" w14:paraId="139A759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F67E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5C741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DF3A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73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D702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2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888C8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8CB0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5255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4366</w:t>
            </w:r>
          </w:p>
        </w:tc>
      </w:tr>
      <w:tr w:rsidR="00EC73E3" w:rsidRPr="006B6478" w14:paraId="7C08754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9DFE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3248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200FC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76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0B2D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5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D0DB0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6EB6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5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57EC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2263</w:t>
            </w:r>
          </w:p>
        </w:tc>
      </w:tr>
      <w:tr w:rsidR="00EC73E3" w:rsidRPr="006B6478" w14:paraId="082D1F3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8755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E5C29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67F6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89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D77A4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44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F579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50AD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2BA3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4343</w:t>
            </w:r>
          </w:p>
        </w:tc>
      </w:tr>
      <w:tr w:rsidR="00EC73E3" w:rsidRPr="006B6478" w14:paraId="51D92E0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613BB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1A74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F38E2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4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5A1C8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5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8D68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01B54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8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938EC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2745</w:t>
            </w:r>
          </w:p>
        </w:tc>
      </w:tr>
      <w:tr w:rsidR="00EC73E3" w:rsidRPr="006B6478" w14:paraId="2E9B2DA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3C886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E3B8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381FE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92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2D83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9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1D1B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9B6F4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5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C7D0A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7708</w:t>
            </w:r>
          </w:p>
        </w:tc>
      </w:tr>
      <w:tr w:rsidR="00EC73E3" w:rsidRPr="006B6478" w14:paraId="04E53F5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32CA2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8282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C5046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38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475D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7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E7698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C74B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43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A3E0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0179</w:t>
            </w:r>
          </w:p>
        </w:tc>
      </w:tr>
      <w:tr w:rsidR="00EC73E3" w:rsidRPr="006B6478" w14:paraId="5A53EE6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BBB7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7FAE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5DA0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36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D123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529CD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5864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9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231E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8915</w:t>
            </w:r>
          </w:p>
        </w:tc>
      </w:tr>
      <w:tr w:rsidR="00EC73E3" w:rsidRPr="006B6478" w14:paraId="7539565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0EEC4D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01F5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2772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08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4D3B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4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F9EE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48DF7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7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B2B0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637</w:t>
            </w:r>
          </w:p>
        </w:tc>
      </w:tr>
      <w:tr w:rsidR="00EC73E3" w:rsidRPr="006B6478" w14:paraId="091BF4A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B36D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6F47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1EE3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16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0FAB8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0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7B79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F9551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7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425D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7583</w:t>
            </w:r>
          </w:p>
        </w:tc>
      </w:tr>
      <w:tr w:rsidR="00EC73E3" w:rsidRPr="006B6478" w14:paraId="3DDB0F9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8539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0D21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CDFF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52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5D8A8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C0B6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2D0D7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1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69BF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2514</w:t>
            </w:r>
          </w:p>
        </w:tc>
      </w:tr>
      <w:tr w:rsidR="00EC73E3" w:rsidRPr="006B6478" w14:paraId="0CBD4A5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F1A1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C77B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CB190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7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08CB1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80B6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D369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3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7501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2011</w:t>
            </w:r>
          </w:p>
        </w:tc>
      </w:tr>
      <w:tr w:rsidR="00EC73E3" w:rsidRPr="006B6478" w14:paraId="0369653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DABD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A30C0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10DF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26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5A25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7006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A88B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1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0A6F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4674</w:t>
            </w:r>
          </w:p>
        </w:tc>
      </w:tr>
      <w:tr w:rsidR="00EC73E3" w:rsidRPr="006B6478" w14:paraId="52679EB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D5D57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033A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F94EE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,66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559A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1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27A67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29F2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549F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093</w:t>
            </w:r>
          </w:p>
        </w:tc>
      </w:tr>
      <w:tr w:rsidR="00EC73E3" w:rsidRPr="006B6478" w14:paraId="0C01245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4124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3387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D857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70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970F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6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4073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A47C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40F4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574</w:t>
            </w:r>
          </w:p>
        </w:tc>
      </w:tr>
      <w:tr w:rsidR="00EC73E3" w:rsidRPr="006B6478" w14:paraId="2D95EB7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DB8A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5D1E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5992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71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D509A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30F6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63BF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BC51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2483</w:t>
            </w:r>
          </w:p>
        </w:tc>
      </w:tr>
      <w:tr w:rsidR="00EC73E3" w:rsidRPr="006B6478" w14:paraId="471CA21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76B5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15537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2FBA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8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F18318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5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3187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15DB3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88A4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0784</w:t>
            </w:r>
          </w:p>
        </w:tc>
      </w:tr>
      <w:tr w:rsidR="00EC73E3" w:rsidRPr="006B6478" w14:paraId="411BFB0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82238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9A5C4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D295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00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C08E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3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2C7D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E0D8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D54D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735</w:t>
            </w:r>
          </w:p>
        </w:tc>
      </w:tr>
      <w:tr w:rsidR="00EC73E3" w:rsidRPr="006B6478" w14:paraId="70CC778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7A2B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EBBB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8DF4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,6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DF92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3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14E5A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BB9A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306C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1766</w:t>
            </w:r>
          </w:p>
        </w:tc>
      </w:tr>
      <w:tr w:rsidR="00EC73E3" w:rsidRPr="006B6478" w14:paraId="3C4F2E7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1266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FEFB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FA91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,5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EB882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2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7F9D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BF02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C33E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476</w:t>
            </w:r>
          </w:p>
        </w:tc>
      </w:tr>
      <w:tr w:rsidR="00EC73E3" w:rsidRPr="006B6478" w14:paraId="7DD5E37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4B6CC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DA823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C2AA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,5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1ADD9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,7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B367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8675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4A5C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774</w:t>
            </w:r>
          </w:p>
        </w:tc>
      </w:tr>
      <w:tr w:rsidR="00EC73E3" w:rsidRPr="006B6478" w14:paraId="3D6B102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83DC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BFD08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AEE5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87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FAAAD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8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DFD9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A90E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7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9655E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0891</w:t>
            </w:r>
          </w:p>
        </w:tc>
      </w:tr>
      <w:tr w:rsidR="00EC73E3" w:rsidRPr="006B6478" w14:paraId="1A97B78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F589F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EE0B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3D77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85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284A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0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BA63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8ACD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F2E7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5327</w:t>
            </w:r>
          </w:p>
        </w:tc>
      </w:tr>
      <w:tr w:rsidR="00EC73E3" w:rsidRPr="006B6478" w14:paraId="756FC05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68274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B7D75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CBEF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22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8C13F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7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BF45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CCA47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13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32DD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91</w:t>
            </w:r>
          </w:p>
        </w:tc>
      </w:tr>
      <w:tr w:rsidR="00EC73E3" w:rsidRPr="006B6478" w14:paraId="4CAE0A4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B33B3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8308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DE11E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64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C6267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5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2C27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03971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08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C752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867</w:t>
            </w:r>
          </w:p>
        </w:tc>
      </w:tr>
      <w:tr w:rsidR="00EC73E3" w:rsidRPr="006B6478" w14:paraId="3381C9F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CC19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07DF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11BF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96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8DCC5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3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8CBC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2D54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06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14DD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289</w:t>
            </w:r>
          </w:p>
        </w:tc>
      </w:tr>
      <w:tr w:rsidR="00EC73E3" w:rsidRPr="006B6478" w14:paraId="2A136F0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2D11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1734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4FAB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95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8284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2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0FC2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A79C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4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27D4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9411</w:t>
            </w:r>
          </w:p>
        </w:tc>
      </w:tr>
      <w:tr w:rsidR="00EC73E3" w:rsidRPr="006B6478" w14:paraId="2A6CC63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6977F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FE14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64C2F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95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69984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7686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194D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5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BEF9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6974</w:t>
            </w:r>
          </w:p>
        </w:tc>
      </w:tr>
      <w:tr w:rsidR="00EC73E3" w:rsidRPr="006B6478" w14:paraId="5A09013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FE28F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7764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538B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,87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29DC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1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02C9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EDEE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E6E5C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965</w:t>
            </w:r>
          </w:p>
        </w:tc>
      </w:tr>
      <w:tr w:rsidR="00EC73E3" w:rsidRPr="006B6478" w14:paraId="104EBA6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808E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EB41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3B9A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21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19559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3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9593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383B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4551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046</w:t>
            </w:r>
          </w:p>
        </w:tc>
      </w:tr>
      <w:tr w:rsidR="00EC73E3" w:rsidRPr="006B6478" w14:paraId="19EDB21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5180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B0C1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06DC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,34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6476D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1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41B4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ACDD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6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C5161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549</w:t>
            </w:r>
          </w:p>
        </w:tc>
      </w:tr>
      <w:tr w:rsidR="00EC73E3" w:rsidRPr="006B6478" w14:paraId="61B3014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D71E9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BE2E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001B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,89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32F7C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,9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D08B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7B83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3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6416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6852</w:t>
            </w:r>
          </w:p>
        </w:tc>
      </w:tr>
      <w:tr w:rsidR="00EC73E3" w:rsidRPr="006B6478" w14:paraId="5459185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45E2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FF03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C4227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,2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F799B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6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CFF0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4440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5921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091</w:t>
            </w:r>
          </w:p>
        </w:tc>
      </w:tr>
      <w:tr w:rsidR="00EC73E3" w:rsidRPr="006B6478" w14:paraId="71717F8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07157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CF9D5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D32F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68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BFEA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36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81B0E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6DA8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F844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7424</w:t>
            </w:r>
          </w:p>
        </w:tc>
      </w:tr>
      <w:tr w:rsidR="00EC73E3" w:rsidRPr="006B6478" w14:paraId="4303668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A36C7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9112D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8D37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03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9F77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8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C09A9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F6AC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2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5305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8942</w:t>
            </w:r>
          </w:p>
        </w:tc>
      </w:tr>
      <w:tr w:rsidR="00EC73E3" w:rsidRPr="006B6478" w14:paraId="0080A98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8163F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E5F9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9D3D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79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489A1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2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4C34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9665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CF01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6881</w:t>
            </w:r>
          </w:p>
        </w:tc>
      </w:tr>
      <w:tr w:rsidR="00EC73E3" w:rsidRPr="006B6478" w14:paraId="5226E5B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2F3C1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5842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0703A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34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2396A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0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564F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2607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0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F38A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4083</w:t>
            </w:r>
          </w:p>
        </w:tc>
      </w:tr>
      <w:tr w:rsidR="00EC73E3" w:rsidRPr="006B6478" w14:paraId="395D9F6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47A25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2B4C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18337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94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7C74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6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919C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3167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0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6DFB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4429</w:t>
            </w:r>
          </w:p>
        </w:tc>
      </w:tr>
      <w:tr w:rsidR="00EC73E3" w:rsidRPr="006B6478" w14:paraId="7E0287B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B8ED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83466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31234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73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24363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9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417F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D4A52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2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D164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9843</w:t>
            </w:r>
          </w:p>
        </w:tc>
      </w:tr>
      <w:tr w:rsidR="00EC73E3" w:rsidRPr="006B6478" w14:paraId="47CF3A7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1E318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5E05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0968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68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10DAA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5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5D20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C350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0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0076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7578</w:t>
            </w:r>
          </w:p>
        </w:tc>
      </w:tr>
      <w:tr w:rsidR="00EC73E3" w:rsidRPr="006B6478" w14:paraId="2646181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03780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2125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A487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08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DC20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6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C897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6824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4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417C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9501</w:t>
            </w:r>
          </w:p>
        </w:tc>
      </w:tr>
      <w:tr w:rsidR="00EC73E3" w:rsidRPr="006B6478" w14:paraId="768F89B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176F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118B2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146D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72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6CCC2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0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40347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28C5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34ED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098</w:t>
            </w:r>
          </w:p>
        </w:tc>
      </w:tr>
      <w:tr w:rsidR="00EC73E3" w:rsidRPr="006B6478" w14:paraId="51ADB87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BA26F2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8FA8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2ED6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,90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2D6E7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0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7807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CE267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3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A69B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885</w:t>
            </w:r>
          </w:p>
        </w:tc>
      </w:tr>
      <w:tr w:rsidR="00EC73E3" w:rsidRPr="006B6478" w14:paraId="4E3FF88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89CD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998F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29E6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,86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8D98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4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201E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2C968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96DA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5385</w:t>
            </w:r>
          </w:p>
        </w:tc>
      </w:tr>
      <w:tr w:rsidR="00EC73E3" w:rsidRPr="006B6478" w14:paraId="210A93B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2D67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EF00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E5F41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5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D2166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5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8B27D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9402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28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2BC3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3589</w:t>
            </w:r>
          </w:p>
        </w:tc>
      </w:tr>
      <w:tr w:rsidR="00EC73E3" w:rsidRPr="006B6478" w14:paraId="42EBB62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D1559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CCEB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82CE4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39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30D0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7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C5A7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B996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CEA0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529</w:t>
            </w:r>
          </w:p>
        </w:tc>
      </w:tr>
      <w:tr w:rsidR="00EC73E3" w:rsidRPr="006B6478" w14:paraId="2031464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B8CF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lastRenderedPageBreak/>
              <w:t>3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0655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F815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77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551F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8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AD3C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FEFE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2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77C7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2733</w:t>
            </w:r>
          </w:p>
        </w:tc>
      </w:tr>
      <w:tr w:rsidR="00EC73E3" w:rsidRPr="006B6478" w14:paraId="6E67F6A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61B1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DFFC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D3C4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35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513F8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9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262E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CBDF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4BDC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767</w:t>
            </w:r>
          </w:p>
        </w:tc>
      </w:tr>
      <w:tr w:rsidR="00EC73E3" w:rsidRPr="006B6478" w14:paraId="1F58AF8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6E03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9338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E630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01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E0CF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7463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233C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4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C48CC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611</w:t>
            </w:r>
          </w:p>
        </w:tc>
      </w:tr>
      <w:tr w:rsidR="00EC73E3" w:rsidRPr="006B6478" w14:paraId="0ADE1FD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85227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D1B7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7FBA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89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11F8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3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8141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CA3E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D7BF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656</w:t>
            </w:r>
          </w:p>
        </w:tc>
      </w:tr>
      <w:tr w:rsidR="00EC73E3" w:rsidRPr="006B6478" w14:paraId="1FF000D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678F5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61451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A4431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2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AFC5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4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45B1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AB170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9EBE1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58</w:t>
            </w:r>
          </w:p>
        </w:tc>
      </w:tr>
      <w:tr w:rsidR="00EC73E3" w:rsidRPr="006B6478" w14:paraId="76E5597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55D8C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E4EF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B2030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3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D2A310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3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A8B6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6AA9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E9AE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668</w:t>
            </w:r>
          </w:p>
        </w:tc>
      </w:tr>
      <w:tr w:rsidR="00EC73E3" w:rsidRPr="006B6478" w14:paraId="4249908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A6825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E27E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1402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80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BB45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8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6A703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6032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8D3C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42</w:t>
            </w:r>
          </w:p>
        </w:tc>
      </w:tr>
      <w:tr w:rsidR="00EC73E3" w:rsidRPr="006B6478" w14:paraId="2EE86BB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39E4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FE21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55A3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04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76C8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6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F5A2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715C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7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F9F99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4123</w:t>
            </w:r>
          </w:p>
        </w:tc>
      </w:tr>
      <w:tr w:rsidR="00EC73E3" w:rsidRPr="006B6478" w14:paraId="4B3F518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7A55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1EC0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BF450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09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BC71C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9256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1500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8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BC13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4161</w:t>
            </w:r>
          </w:p>
        </w:tc>
      </w:tr>
      <w:tr w:rsidR="00EC73E3" w:rsidRPr="006B6478" w14:paraId="1760158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2800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9732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8BF1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73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B0EA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9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1FFF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9D49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1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205B6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7798</w:t>
            </w:r>
          </w:p>
        </w:tc>
      </w:tr>
      <w:tr w:rsidR="00EC73E3" w:rsidRPr="006B6478" w14:paraId="701E182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C26A70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E34A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A94EF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55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54750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F627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488F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BFCC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873</w:t>
            </w:r>
          </w:p>
        </w:tc>
      </w:tr>
      <w:tr w:rsidR="00EC73E3" w:rsidRPr="006B6478" w14:paraId="4BC8217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921B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392DF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A573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75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340C81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2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48D1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88D0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B3336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079</w:t>
            </w:r>
          </w:p>
        </w:tc>
      </w:tr>
      <w:tr w:rsidR="00EC73E3" w:rsidRPr="006B6478" w14:paraId="3CBB7AC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B939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DE2C2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5178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81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8FD69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5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2788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B3A6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F8D9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873</w:t>
            </w:r>
          </w:p>
        </w:tc>
      </w:tr>
      <w:tr w:rsidR="00EC73E3" w:rsidRPr="006B6478" w14:paraId="71B4AEF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F6208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E33E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E406E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30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E8ED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9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EF53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5134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8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68F6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5783</w:t>
            </w:r>
          </w:p>
        </w:tc>
      </w:tr>
      <w:tr w:rsidR="00EC73E3" w:rsidRPr="006B6478" w14:paraId="549DEDE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A8E3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2B2C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63069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FFF52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8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6D3C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AB58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72F1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293</w:t>
            </w:r>
          </w:p>
        </w:tc>
      </w:tr>
      <w:tr w:rsidR="00EC73E3" w:rsidRPr="006B6478" w14:paraId="13CEEC3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BCA5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37BB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0E4A7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99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4B920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7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2E8F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451E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B333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575</w:t>
            </w:r>
          </w:p>
        </w:tc>
      </w:tr>
      <w:tr w:rsidR="00EC73E3" w:rsidRPr="006B6478" w14:paraId="6165656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47E0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7A95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B369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74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6F1DC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9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963CA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A166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6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DE62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953</w:t>
            </w:r>
          </w:p>
        </w:tc>
      </w:tr>
      <w:tr w:rsidR="00EC73E3" w:rsidRPr="006B6478" w14:paraId="26F1AB7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EF9C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462A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C93E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56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15D30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0F85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72D9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1356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345</w:t>
            </w:r>
          </w:p>
        </w:tc>
      </w:tr>
      <w:tr w:rsidR="00EC73E3" w:rsidRPr="006B6478" w14:paraId="1089611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4C45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1BEB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2D36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48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8CA5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9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C051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0A55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757E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632</w:t>
            </w:r>
          </w:p>
        </w:tc>
      </w:tr>
      <w:tr w:rsidR="00EC73E3" w:rsidRPr="006B6478" w14:paraId="74559C0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15E18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ED36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5825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88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9165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2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E1949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0DD9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6532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736</w:t>
            </w:r>
          </w:p>
        </w:tc>
      </w:tr>
      <w:tr w:rsidR="00EC73E3" w:rsidRPr="006B6478" w14:paraId="5474988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34F33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83EE8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63B3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,5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F0B18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8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D6DB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A575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8CF3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171</w:t>
            </w:r>
          </w:p>
        </w:tc>
      </w:tr>
      <w:tr w:rsidR="00EC73E3" w:rsidRPr="006B6478" w14:paraId="7B745C5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0BC60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B834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C539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66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2D5F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07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A3B1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CAAA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0114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8466</w:t>
            </w:r>
          </w:p>
        </w:tc>
      </w:tr>
      <w:tr w:rsidR="00EC73E3" w:rsidRPr="006B6478" w14:paraId="3044F02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080A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8657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D266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,07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AD3C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7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0332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A447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4E98B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0625</w:t>
            </w:r>
          </w:p>
        </w:tc>
      </w:tr>
      <w:tr w:rsidR="00EC73E3" w:rsidRPr="006B6478" w14:paraId="3C738F8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BEF6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0E9AA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50728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1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4782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3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6C55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1519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6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76750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7894</w:t>
            </w:r>
          </w:p>
        </w:tc>
      </w:tr>
      <w:tr w:rsidR="00EC73E3" w:rsidRPr="006B6478" w14:paraId="4C16598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85580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3D63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2B38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71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61D65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0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D0AD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9443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FAD6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268</w:t>
            </w:r>
          </w:p>
        </w:tc>
      </w:tr>
      <w:tr w:rsidR="00EC73E3" w:rsidRPr="006B6478" w14:paraId="7EC1E63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074D9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D70D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27877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6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D84B7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4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7B9A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F3EA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7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86F0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9983</w:t>
            </w:r>
          </w:p>
        </w:tc>
      </w:tr>
      <w:tr w:rsidR="00EC73E3" w:rsidRPr="006B6478" w14:paraId="320127E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A92E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6DE8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85B0C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24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DBF5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5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781A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AF30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8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E37B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5247</w:t>
            </w:r>
          </w:p>
        </w:tc>
      </w:tr>
      <w:tr w:rsidR="00EC73E3" w:rsidRPr="006B6478" w14:paraId="1FA9935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63D5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FAEC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469D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53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08DB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1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DBBB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AFC4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0DEF7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8212</w:t>
            </w:r>
          </w:p>
        </w:tc>
      </w:tr>
      <w:tr w:rsidR="00EC73E3" w:rsidRPr="006B6478" w14:paraId="051451C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8606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B67E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1669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97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D7E8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8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F39F5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3439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8331A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2162</w:t>
            </w:r>
          </w:p>
        </w:tc>
      </w:tr>
      <w:tr w:rsidR="00EC73E3" w:rsidRPr="006B6478" w14:paraId="6EE4DD4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92C4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7D77C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68B7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43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84268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2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9E92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712D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DB94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73</w:t>
            </w:r>
          </w:p>
        </w:tc>
      </w:tr>
      <w:tr w:rsidR="00EC73E3" w:rsidRPr="006B6478" w14:paraId="3A4AB5A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D0A2B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27990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2715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80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6586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3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EFF8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1764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2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C82A0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7789</w:t>
            </w:r>
          </w:p>
        </w:tc>
      </w:tr>
      <w:tr w:rsidR="00EC73E3" w:rsidRPr="006B6478" w14:paraId="7780262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27B1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E42D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B055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92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DBDF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238D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E571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1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4A8FE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1549</w:t>
            </w:r>
          </w:p>
        </w:tc>
      </w:tr>
      <w:tr w:rsidR="00EC73E3" w:rsidRPr="006B6478" w14:paraId="0A4ACDA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4482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5719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864C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78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C2CFC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16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EC43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DF3D0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34B6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622</w:t>
            </w:r>
          </w:p>
        </w:tc>
      </w:tr>
      <w:tr w:rsidR="00EC73E3" w:rsidRPr="006B6478" w14:paraId="6762418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C068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7588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F088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53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A6F36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D5C56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03300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5733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671</w:t>
            </w:r>
          </w:p>
        </w:tc>
      </w:tr>
      <w:tr w:rsidR="00EC73E3" w:rsidRPr="006B6478" w14:paraId="2394BF2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F77C73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2211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128F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01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220A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0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E76E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8276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7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FB73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4543</w:t>
            </w:r>
          </w:p>
        </w:tc>
      </w:tr>
      <w:tr w:rsidR="00EC73E3" w:rsidRPr="006B6478" w14:paraId="029C652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7627A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DC7F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0884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31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C537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8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E67D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7AC7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3E3C4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0826</w:t>
            </w:r>
          </w:p>
        </w:tc>
      </w:tr>
      <w:tr w:rsidR="00EC73E3" w:rsidRPr="006B6478" w14:paraId="2D341C7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4E1B4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C929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43D2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37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DDD7E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1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4C0A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374F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FF60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5456</w:t>
            </w:r>
          </w:p>
        </w:tc>
      </w:tr>
      <w:tr w:rsidR="00EC73E3" w:rsidRPr="006B6478" w14:paraId="6813582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3349F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D21A4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472D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42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49BE1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4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20E5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09B0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BAD1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499</w:t>
            </w:r>
          </w:p>
        </w:tc>
      </w:tr>
      <w:tr w:rsidR="00EC73E3" w:rsidRPr="006B6478" w14:paraId="4B08549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2A4D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FA65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1721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48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56649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9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0ECC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C445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9C3E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61</w:t>
            </w:r>
          </w:p>
        </w:tc>
      </w:tr>
      <w:tr w:rsidR="00EC73E3" w:rsidRPr="006B6478" w14:paraId="4772515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A25E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1F9E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080C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82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4CA89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1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0711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430B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234DF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726</w:t>
            </w:r>
          </w:p>
        </w:tc>
      </w:tr>
      <w:tr w:rsidR="00EC73E3" w:rsidRPr="006B6478" w14:paraId="53DFC1A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A796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4B5D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5E73E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44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926B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5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3F22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1C09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2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B3D42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0001</w:t>
            </w:r>
          </w:p>
        </w:tc>
      </w:tr>
      <w:tr w:rsidR="00EC73E3" w:rsidRPr="006B6478" w14:paraId="56A509F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14EE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0F4F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73D7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98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2B16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0E52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6DD9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2D4B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993</w:t>
            </w:r>
          </w:p>
        </w:tc>
      </w:tr>
      <w:tr w:rsidR="00EC73E3" w:rsidRPr="006B6478" w14:paraId="54659D6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47B97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7A0C5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37A8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80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5ACDC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99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94F2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3871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6DAB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607</w:t>
            </w:r>
          </w:p>
        </w:tc>
      </w:tr>
      <w:tr w:rsidR="00EC73E3" w:rsidRPr="006B6478" w14:paraId="1980AE9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54A43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2D322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EA61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25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9B24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7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DC624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B27F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DEB9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2325</w:t>
            </w:r>
          </w:p>
        </w:tc>
      </w:tr>
      <w:tr w:rsidR="00EC73E3" w:rsidRPr="006B6478" w14:paraId="73BE9EB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8B686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lastRenderedPageBreak/>
              <w:t>4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6456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D524D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64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781E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2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23FF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08FF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2FAA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0557</w:t>
            </w:r>
          </w:p>
        </w:tc>
      </w:tr>
      <w:tr w:rsidR="00EC73E3" w:rsidRPr="006B6478" w14:paraId="6ECF728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DCD7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3613C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A1D72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42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1C85B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7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6EC1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FA23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5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2BFE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837</w:t>
            </w:r>
          </w:p>
        </w:tc>
      </w:tr>
      <w:tr w:rsidR="00EC73E3" w:rsidRPr="006B6478" w14:paraId="563D1B7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6992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37D3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ADC0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4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4CDA6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9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6F9A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7F46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5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C178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0315</w:t>
            </w:r>
          </w:p>
        </w:tc>
      </w:tr>
      <w:tr w:rsidR="00EC73E3" w:rsidRPr="006B6478" w14:paraId="74FE4B2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1547F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A46E3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25D5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,47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82558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3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18D7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0A0B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6D16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586</w:t>
            </w:r>
          </w:p>
        </w:tc>
      </w:tr>
      <w:tr w:rsidR="00EC73E3" w:rsidRPr="006B6478" w14:paraId="20B0CBF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9567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B3D8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8B85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43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9A56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1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FB44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8DF0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5742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944</w:t>
            </w:r>
          </w:p>
        </w:tc>
      </w:tr>
      <w:tr w:rsidR="00EC73E3" w:rsidRPr="006B6478" w14:paraId="1674C3F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8D58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92F3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9DEE7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92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3D1D2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3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9682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2A99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0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5CA6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5602</w:t>
            </w:r>
          </w:p>
        </w:tc>
      </w:tr>
      <w:tr w:rsidR="00EC73E3" w:rsidRPr="006B6478" w14:paraId="3ADDD05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8F0D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FD7D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C7DC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54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51C2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4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A08CC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45C9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0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4C01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1101</w:t>
            </w:r>
          </w:p>
        </w:tc>
      </w:tr>
      <w:tr w:rsidR="00EC73E3" w:rsidRPr="006B6478" w14:paraId="6DE5127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8E54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5AE2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BD97F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95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7CBA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8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FF0E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CC559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FCFF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0195</w:t>
            </w:r>
          </w:p>
        </w:tc>
      </w:tr>
      <w:tr w:rsidR="00EC73E3" w:rsidRPr="006B6478" w14:paraId="7DCF0B6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80394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6821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D8F6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,54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7FDF4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4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A556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E1021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1ACA4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779</w:t>
            </w:r>
          </w:p>
        </w:tc>
      </w:tr>
      <w:tr w:rsidR="00EC73E3" w:rsidRPr="006B6478" w14:paraId="5E7A6F0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F4D0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DF2D2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D469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,87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F119B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4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737E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CEC75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0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C1A2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5512</w:t>
            </w:r>
          </w:p>
        </w:tc>
      </w:tr>
      <w:tr w:rsidR="00EC73E3" w:rsidRPr="006B6478" w14:paraId="770A18A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A0344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79087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460C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,64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A55AE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4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17D0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A257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0E6A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303</w:t>
            </w:r>
          </w:p>
        </w:tc>
      </w:tr>
      <w:tr w:rsidR="00EC73E3" w:rsidRPr="006B6478" w14:paraId="263F424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5FAB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437D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43F0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7,24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78D4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,4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8822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A7F4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C5364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1094</w:t>
            </w:r>
          </w:p>
        </w:tc>
      </w:tr>
      <w:tr w:rsidR="00EC73E3" w:rsidRPr="006B6478" w14:paraId="0FF81F7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3DF1B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3778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0EF1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95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583DD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2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489D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CFD7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8380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021</w:t>
            </w:r>
          </w:p>
        </w:tc>
      </w:tr>
      <w:tr w:rsidR="00EC73E3" w:rsidRPr="006B6478" w14:paraId="13741AA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CDCB8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9E17C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0235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,7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5CA9EF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1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40C6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06C1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4635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3936</w:t>
            </w:r>
          </w:p>
        </w:tc>
      </w:tr>
      <w:tr w:rsidR="00EC73E3" w:rsidRPr="006B6478" w14:paraId="2A45148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2E6D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24028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80FF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85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D30B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1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7B7B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3034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6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5808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9504</w:t>
            </w:r>
          </w:p>
        </w:tc>
      </w:tr>
      <w:tr w:rsidR="00EC73E3" w:rsidRPr="006B6478" w14:paraId="65CDDFB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3048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4C7E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9E8E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43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C625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8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AA861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E5E2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8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3D03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8971</w:t>
            </w:r>
          </w:p>
        </w:tc>
      </w:tr>
      <w:tr w:rsidR="00EC73E3" w:rsidRPr="006B6478" w14:paraId="7ACD387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0D3A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905F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BBFA1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7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375D74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4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D1F0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F7DF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0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4882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4213</w:t>
            </w:r>
          </w:p>
        </w:tc>
      </w:tr>
      <w:tr w:rsidR="00EC73E3" w:rsidRPr="006B6478" w14:paraId="5273B9B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FB63C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30890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0514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88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E6C5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9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2529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B047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22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A094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2579</w:t>
            </w:r>
          </w:p>
        </w:tc>
      </w:tr>
      <w:tr w:rsidR="00EC73E3" w:rsidRPr="006B6478" w14:paraId="3976F2F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CA85C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E9C00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77AB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68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FC00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1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A2AF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4224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6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84F34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5947</w:t>
            </w:r>
          </w:p>
        </w:tc>
      </w:tr>
      <w:tr w:rsidR="00EC73E3" w:rsidRPr="006B6478" w14:paraId="57D96A4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53E2B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2C8EE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72C4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52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F99A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6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B686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518B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4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5CBD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8825</w:t>
            </w:r>
          </w:p>
        </w:tc>
      </w:tr>
      <w:tr w:rsidR="00EC73E3" w:rsidRPr="006B6478" w14:paraId="4FDB377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D024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07C2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C2B2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40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A3BE1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5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4190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51E8B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3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59FA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8143</w:t>
            </w:r>
          </w:p>
        </w:tc>
      </w:tr>
      <w:tr w:rsidR="00EC73E3" w:rsidRPr="006B6478" w14:paraId="6906165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ECA4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5D96C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6E42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6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F0C2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6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5DEC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417F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9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C7474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9751</w:t>
            </w:r>
          </w:p>
        </w:tc>
      </w:tr>
      <w:tr w:rsidR="00EC73E3" w:rsidRPr="006B6478" w14:paraId="4EE72F5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948E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2419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FBFB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41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DE76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79130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DC54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AA50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596</w:t>
            </w:r>
          </w:p>
        </w:tc>
      </w:tr>
      <w:tr w:rsidR="00EC73E3" w:rsidRPr="006B6478" w14:paraId="322C772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6109C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58C6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B511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77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774D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6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EF2F9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00C5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2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B650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7803</w:t>
            </w:r>
          </w:p>
        </w:tc>
      </w:tr>
      <w:tr w:rsidR="00EC73E3" w:rsidRPr="006B6478" w14:paraId="4F1FB76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EE2D3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D8BD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E2164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08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7E42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D24F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5040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C9A0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1628</w:t>
            </w:r>
          </w:p>
        </w:tc>
      </w:tr>
      <w:tr w:rsidR="00EC73E3" w:rsidRPr="006B6478" w14:paraId="026AD86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ECADAC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37FC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E37B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39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0169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5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28A4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46BD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5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E5F1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1132</w:t>
            </w:r>
          </w:p>
        </w:tc>
      </w:tr>
      <w:tr w:rsidR="00EC73E3" w:rsidRPr="006B6478" w14:paraId="04AA4C2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FDCF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1D7F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B227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44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ACA6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2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7F58D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7F87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0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80BB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3868</w:t>
            </w:r>
          </w:p>
        </w:tc>
      </w:tr>
      <w:tr w:rsidR="00EC73E3" w:rsidRPr="006B6478" w14:paraId="33471E8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4375C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E4F5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A020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8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61894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9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F756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AD4D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3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7F14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5602</w:t>
            </w:r>
          </w:p>
        </w:tc>
      </w:tr>
      <w:tr w:rsidR="00EC73E3" w:rsidRPr="006B6478" w14:paraId="12DCA9A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6C251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D7FF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60A72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09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F999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8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705F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185F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228F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0627</w:t>
            </w:r>
          </w:p>
        </w:tc>
      </w:tr>
      <w:tr w:rsidR="00EC73E3" w:rsidRPr="006B6478" w14:paraId="1522233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64B3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4E99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662A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54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817C8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1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9437E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31EE2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3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8A99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6118</w:t>
            </w:r>
          </w:p>
        </w:tc>
      </w:tr>
      <w:tr w:rsidR="00EC73E3" w:rsidRPr="006B6478" w14:paraId="180C598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ACE73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2F0F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7A6D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89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CCFF2F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79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A83C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2BAD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2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AB27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4273</w:t>
            </w:r>
          </w:p>
        </w:tc>
      </w:tr>
      <w:tr w:rsidR="00EC73E3" w:rsidRPr="006B6478" w14:paraId="535E612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D33C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CF62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0787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,60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CD842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8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8D3A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F99D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2102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781</w:t>
            </w:r>
          </w:p>
        </w:tc>
      </w:tr>
      <w:tr w:rsidR="00EC73E3" w:rsidRPr="006B6478" w14:paraId="6701867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6C0F9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3219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F89D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52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CC41E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8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CE30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2780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74057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262</w:t>
            </w:r>
          </w:p>
        </w:tc>
      </w:tr>
      <w:tr w:rsidR="00EC73E3" w:rsidRPr="006B6478" w14:paraId="062C6F2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9112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9293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2638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60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53C9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3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5D2C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79E7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06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B336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2363</w:t>
            </w:r>
          </w:p>
        </w:tc>
      </w:tr>
      <w:tr w:rsidR="00EC73E3" w:rsidRPr="006B6478" w14:paraId="65E9331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B1F9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CBC8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E1B84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03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677B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3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E758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4DCA8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8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5ECCF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9777</w:t>
            </w:r>
          </w:p>
        </w:tc>
      </w:tr>
      <w:tr w:rsidR="00EC73E3" w:rsidRPr="006B6478" w14:paraId="49400AC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599E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1A92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65425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6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CAE3C6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0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50E6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94AE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F15B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492</w:t>
            </w:r>
          </w:p>
        </w:tc>
      </w:tr>
      <w:tr w:rsidR="00EC73E3" w:rsidRPr="006B6478" w14:paraId="717921D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8EB099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DC3C7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07EA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32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A92D9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0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46AB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352A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A84C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719</w:t>
            </w:r>
          </w:p>
        </w:tc>
      </w:tr>
      <w:tr w:rsidR="00EC73E3" w:rsidRPr="006B6478" w14:paraId="5AD9B6C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F1561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5782C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4192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95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88E6F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5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4DB9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D7C3E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839AE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202</w:t>
            </w:r>
          </w:p>
        </w:tc>
      </w:tr>
      <w:tr w:rsidR="00EC73E3" w:rsidRPr="006B6478" w14:paraId="42287C7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D44DE1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09A3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CE67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68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77DF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9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C7F61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39CB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34FF0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55</w:t>
            </w:r>
          </w:p>
        </w:tc>
      </w:tr>
      <w:tr w:rsidR="00EC73E3" w:rsidRPr="006B6478" w14:paraId="001E55B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3CDC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E49F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CC97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61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BE232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0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AE28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60F8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2081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433</w:t>
            </w:r>
          </w:p>
        </w:tc>
      </w:tr>
      <w:tr w:rsidR="00EC73E3" w:rsidRPr="006B6478" w14:paraId="3C31D46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CAA1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A82D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DA17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70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CC0D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6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33F7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A579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3CF2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483</w:t>
            </w:r>
          </w:p>
        </w:tc>
      </w:tr>
      <w:tr w:rsidR="00EC73E3" w:rsidRPr="006B6478" w14:paraId="54B20C5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AF45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FE62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1DA7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92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BEFC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0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F6BF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20C4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1FF2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2159</w:t>
            </w:r>
          </w:p>
        </w:tc>
      </w:tr>
      <w:tr w:rsidR="00EC73E3" w:rsidRPr="006B6478" w14:paraId="04D95CC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915B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813F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5C1A3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08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671A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1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7954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B8C5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75E4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231</w:t>
            </w:r>
          </w:p>
        </w:tc>
      </w:tr>
      <w:tr w:rsidR="00EC73E3" w:rsidRPr="006B6478" w14:paraId="077F964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C944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6694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62F4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50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3E9D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7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2DC7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3C8E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34DFE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387</w:t>
            </w:r>
          </w:p>
        </w:tc>
      </w:tr>
      <w:tr w:rsidR="00EC73E3" w:rsidRPr="006B6478" w14:paraId="29C787F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4B54CC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lastRenderedPageBreak/>
              <w:t>6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4F69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9C3B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08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AF8B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9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7B3D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AFDBB8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0F374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766</w:t>
            </w:r>
          </w:p>
        </w:tc>
      </w:tr>
      <w:tr w:rsidR="00EC73E3" w:rsidRPr="006B6478" w14:paraId="06B5C09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6B7CFF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B325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A445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43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0613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37FA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9FC2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032B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928</w:t>
            </w:r>
          </w:p>
        </w:tc>
      </w:tr>
      <w:tr w:rsidR="00EC73E3" w:rsidRPr="006B6478" w14:paraId="2994D85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AACA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2998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BA3AB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,29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56AF6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1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7B1C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00D02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3E8C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3845</w:t>
            </w:r>
          </w:p>
        </w:tc>
      </w:tr>
      <w:tr w:rsidR="00EC73E3" w:rsidRPr="006B6478" w14:paraId="484C7E4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3D5A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BA3E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DF7DF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,44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4B46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6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D233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08EF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D6A3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5415</w:t>
            </w:r>
          </w:p>
        </w:tc>
      </w:tr>
      <w:tr w:rsidR="00EC73E3" w:rsidRPr="006B6478" w14:paraId="11D74B8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99677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7C5B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D81F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73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33C5F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8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2A11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E539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2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D2BE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5476</w:t>
            </w:r>
          </w:p>
        </w:tc>
      </w:tr>
      <w:tr w:rsidR="00EC73E3" w:rsidRPr="006B6478" w14:paraId="298502F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B781D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22EDA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90477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35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6AA8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0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CA2A0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BBA0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FD5A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558</w:t>
            </w:r>
          </w:p>
        </w:tc>
      </w:tr>
      <w:tr w:rsidR="00EC73E3" w:rsidRPr="006B6478" w14:paraId="627157A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ED089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40EB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A0374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51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7590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6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36A7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BBD1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5517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86</w:t>
            </w:r>
          </w:p>
        </w:tc>
      </w:tr>
      <w:tr w:rsidR="00EC73E3" w:rsidRPr="006B6478" w14:paraId="267EFD1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13CFA2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54E15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558B2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48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C8AB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8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74376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7F74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6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89B3C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4913</w:t>
            </w:r>
          </w:p>
        </w:tc>
      </w:tr>
      <w:tr w:rsidR="00EC73E3" w:rsidRPr="006B6478" w14:paraId="412579D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0C1278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15AE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D7ED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91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C0855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8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C791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3323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EE4DA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617</w:t>
            </w:r>
          </w:p>
        </w:tc>
      </w:tr>
      <w:tr w:rsidR="00EC73E3" w:rsidRPr="006B6478" w14:paraId="2B29F36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5BF670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E1179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51F8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97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ABDDA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6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620A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4660B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F88C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518</w:t>
            </w:r>
          </w:p>
        </w:tc>
      </w:tr>
      <w:tr w:rsidR="00EC73E3" w:rsidRPr="006B6478" w14:paraId="47A76F1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6C9D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F354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F237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4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3C26A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1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A36B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6396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8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98D2A9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0125</w:t>
            </w:r>
          </w:p>
        </w:tc>
      </w:tr>
      <w:tr w:rsidR="00EC73E3" w:rsidRPr="006B6478" w14:paraId="64B5C41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D5CD05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B097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C0691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4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8C47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2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A6E4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982F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6AF1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5139</w:t>
            </w:r>
          </w:p>
        </w:tc>
      </w:tr>
      <w:tr w:rsidR="00EC73E3" w:rsidRPr="006B6478" w14:paraId="4903315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30AE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94E08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77AD1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88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38D8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2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E4CA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4190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624B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938</w:t>
            </w:r>
          </w:p>
        </w:tc>
      </w:tr>
      <w:tr w:rsidR="00EC73E3" w:rsidRPr="006B6478" w14:paraId="2F72B0B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A89D5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E13C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DB76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96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14EE8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95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298A2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A4BF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6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4300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2391</w:t>
            </w:r>
          </w:p>
        </w:tc>
      </w:tr>
      <w:tr w:rsidR="00EC73E3" w:rsidRPr="006B6478" w14:paraId="41EC62D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DF1C1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AAA2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3215D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3,33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1FBD04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,6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7321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DC953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555D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658</w:t>
            </w:r>
          </w:p>
        </w:tc>
      </w:tr>
      <w:tr w:rsidR="00EC73E3" w:rsidRPr="006B6478" w14:paraId="78FB8B3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4990E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CA4A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9EBC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4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A751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49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F880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58471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ACBD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4842</w:t>
            </w:r>
          </w:p>
        </w:tc>
      </w:tr>
      <w:tr w:rsidR="00EC73E3" w:rsidRPr="006B6478" w14:paraId="1226798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51899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D7829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BA410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54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5DD0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8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0593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059ED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AC2C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5348</w:t>
            </w:r>
          </w:p>
        </w:tc>
      </w:tr>
      <w:tr w:rsidR="00EC73E3" w:rsidRPr="006B6478" w14:paraId="19DD893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122EE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9F1AF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DAE3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42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35E46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6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B192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483A5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0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F23B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389</w:t>
            </w:r>
          </w:p>
        </w:tc>
      </w:tr>
      <w:tr w:rsidR="00EC73E3" w:rsidRPr="006B6478" w14:paraId="124DED1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2E55E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752F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A6A5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29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29F6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1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EFE0F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9525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CEDF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821</w:t>
            </w:r>
          </w:p>
        </w:tc>
      </w:tr>
      <w:tr w:rsidR="00EC73E3" w:rsidRPr="006B6478" w14:paraId="19D5D9C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8DB9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1A6E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1F7FC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40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276AA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2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7002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262A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7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4338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0416</w:t>
            </w:r>
          </w:p>
        </w:tc>
      </w:tr>
      <w:tr w:rsidR="00EC73E3" w:rsidRPr="006B6478" w14:paraId="26B411E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C1024D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26166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A071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3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26577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3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F5F2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727C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28864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925</w:t>
            </w:r>
          </w:p>
        </w:tc>
      </w:tr>
      <w:tr w:rsidR="00EC73E3" w:rsidRPr="006B6478" w14:paraId="6F0500A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520C3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0788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0F30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4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B98C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4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4BAD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3B76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2E0F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623</w:t>
            </w:r>
          </w:p>
        </w:tc>
      </w:tr>
      <w:tr w:rsidR="00EC73E3" w:rsidRPr="006B6478" w14:paraId="25E3E9E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F6DB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57B5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D133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80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BD8B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6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921F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C2367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B16E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149</w:t>
            </w:r>
          </w:p>
        </w:tc>
      </w:tr>
      <w:tr w:rsidR="00EC73E3" w:rsidRPr="006B6478" w14:paraId="173F8E0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9065D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A06B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55AC1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80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B79C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9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F943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9A15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5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4A3E2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7582</w:t>
            </w:r>
          </w:p>
        </w:tc>
      </w:tr>
      <w:tr w:rsidR="00EC73E3" w:rsidRPr="006B6478" w14:paraId="1206BA5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C3861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11DA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088C7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95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50281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4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C3AB9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E522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578E9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095</w:t>
            </w:r>
          </w:p>
        </w:tc>
      </w:tr>
      <w:tr w:rsidR="00EC73E3" w:rsidRPr="006B6478" w14:paraId="3363BAA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727298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718B1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F1EA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2,55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B039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1,2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97D5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F8A7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37C3E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823</w:t>
            </w:r>
          </w:p>
        </w:tc>
      </w:tr>
      <w:tr w:rsidR="00EC73E3" w:rsidRPr="006B6478" w14:paraId="773DE98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3FC7FE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C43F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CE79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80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131C6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3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36AF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0917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D69C7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021</w:t>
            </w:r>
          </w:p>
        </w:tc>
      </w:tr>
      <w:tr w:rsidR="00EC73E3" w:rsidRPr="006B6478" w14:paraId="6B7CB14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33FD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8BAA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0E84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5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F598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8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F761D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70FD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6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C277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007</w:t>
            </w:r>
          </w:p>
        </w:tc>
      </w:tr>
      <w:tr w:rsidR="00EC73E3" w:rsidRPr="006B6478" w14:paraId="5F400C1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A9A4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157C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582BB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1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49163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2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992C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5F121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44E6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014</w:t>
            </w:r>
          </w:p>
        </w:tc>
      </w:tr>
      <w:tr w:rsidR="00EC73E3" w:rsidRPr="006B6478" w14:paraId="2CFC445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1BC45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48011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5FA8A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35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D4DB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6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0764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A39C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C37F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76</w:t>
            </w:r>
          </w:p>
        </w:tc>
      </w:tr>
      <w:tr w:rsidR="00EC73E3" w:rsidRPr="006B6478" w14:paraId="3E1007C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4D6FC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AB133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0DDB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77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AACD2F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1,6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263B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CB3B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A543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35</w:t>
            </w:r>
          </w:p>
        </w:tc>
      </w:tr>
      <w:tr w:rsidR="00EC73E3" w:rsidRPr="006B6478" w14:paraId="6DED628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807D1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07DA1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46AEE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93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B081C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5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6F69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1E66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4A49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555</w:t>
            </w:r>
          </w:p>
        </w:tc>
      </w:tr>
      <w:tr w:rsidR="00EC73E3" w:rsidRPr="006B6478" w14:paraId="50C6FD6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6EABF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BD6F6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681AA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65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0D3A7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6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CCC4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915E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2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F4AE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3481</w:t>
            </w:r>
          </w:p>
        </w:tc>
      </w:tr>
      <w:tr w:rsidR="00EC73E3" w:rsidRPr="006B6478" w14:paraId="081F7707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CF4EE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81B9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C4AF5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,6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687D5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,0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1780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BB9D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9B2D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248</w:t>
            </w:r>
          </w:p>
        </w:tc>
      </w:tr>
      <w:tr w:rsidR="00EC73E3" w:rsidRPr="006B6478" w14:paraId="307C85F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25FC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60BD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4E422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8,26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4D8F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8,6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8971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D94A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079F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859</w:t>
            </w:r>
          </w:p>
        </w:tc>
      </w:tr>
      <w:tr w:rsidR="00EC73E3" w:rsidRPr="006B6478" w14:paraId="3C0034D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42C65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4709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45570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66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28C9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5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8CE41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B2A54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7CA6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063</w:t>
            </w:r>
          </w:p>
        </w:tc>
      </w:tr>
      <w:tr w:rsidR="00EC73E3" w:rsidRPr="006B6478" w14:paraId="26E873A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EF8C95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5009C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932F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6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F92C5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1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CA425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35B5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9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6FCBC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6564</w:t>
            </w:r>
          </w:p>
        </w:tc>
      </w:tr>
      <w:tr w:rsidR="00EC73E3" w:rsidRPr="006B6478" w14:paraId="5810D59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A954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0F87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D615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86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04AF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2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D3E6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50AC9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9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FAA17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879</w:t>
            </w:r>
          </w:p>
        </w:tc>
      </w:tr>
      <w:tr w:rsidR="00EC73E3" w:rsidRPr="006B6478" w14:paraId="7B84C90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DF55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DE1B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C59D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,02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49AF9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9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E15F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1EC3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48D79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1712</w:t>
            </w:r>
          </w:p>
        </w:tc>
      </w:tr>
      <w:tr w:rsidR="00EC73E3" w:rsidRPr="006B6478" w14:paraId="61AAAD2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21CCE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BF1B1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7EA1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,7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09D0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9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997C9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4D5A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9538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406</w:t>
            </w:r>
          </w:p>
        </w:tc>
      </w:tr>
      <w:tr w:rsidR="00EC73E3" w:rsidRPr="006B6478" w14:paraId="0E7F90F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C115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63682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A0970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39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CF047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3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EA4A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39F0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DDF7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2571</w:t>
            </w:r>
          </w:p>
        </w:tc>
      </w:tr>
      <w:tr w:rsidR="00EC73E3" w:rsidRPr="006B6478" w14:paraId="2638F5F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E8DE2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9F14C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EDAA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08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AF188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1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4C7DC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81545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8D77C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865</w:t>
            </w:r>
          </w:p>
        </w:tc>
      </w:tr>
      <w:tr w:rsidR="00EC73E3" w:rsidRPr="006B6478" w14:paraId="0231399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40FB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FA06E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E857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47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F7122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2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4110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3029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B217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4151</w:t>
            </w:r>
          </w:p>
        </w:tc>
      </w:tr>
      <w:tr w:rsidR="00EC73E3" w:rsidRPr="006B6478" w14:paraId="6CB2031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57A96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F6B94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2F45C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3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9544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7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72C95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A2971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8A7B8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41</w:t>
            </w:r>
          </w:p>
        </w:tc>
      </w:tr>
      <w:tr w:rsidR="00EC73E3" w:rsidRPr="006B6478" w14:paraId="071EC33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2E99A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lastRenderedPageBreak/>
              <w:t>8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C84F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92C9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75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58076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6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217A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6BFA6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6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729D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005</w:t>
            </w:r>
          </w:p>
        </w:tc>
      </w:tr>
      <w:tr w:rsidR="00EC73E3" w:rsidRPr="006B6478" w14:paraId="4A6E037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34A5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8AF654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CE79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30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2133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29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B55E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FFD87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1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1F3C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7032</w:t>
            </w:r>
          </w:p>
        </w:tc>
      </w:tr>
      <w:tr w:rsidR="00EC73E3" w:rsidRPr="006B6478" w14:paraId="146A320A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887D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4EB5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8697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7,79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85E1A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4,3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39E9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D102B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6309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8633</w:t>
            </w:r>
          </w:p>
        </w:tc>
      </w:tr>
      <w:tr w:rsidR="00EC73E3" w:rsidRPr="006B6478" w14:paraId="664F9A7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0E5E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4D6A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F72FC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09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F0E10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5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F492A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AA8F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A3D8C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1995</w:t>
            </w:r>
          </w:p>
        </w:tc>
      </w:tr>
      <w:tr w:rsidR="00EC73E3" w:rsidRPr="006B6478" w14:paraId="629F5BB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6E4D8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54DB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6D6A9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,9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9F12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7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78FC4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83E9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8FC5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609</w:t>
            </w:r>
          </w:p>
        </w:tc>
      </w:tr>
      <w:tr w:rsidR="00EC73E3" w:rsidRPr="006B6478" w14:paraId="0F5BFA0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68F05B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DA8C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3AC6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0,34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EC738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,4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1857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D863C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77C8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705</w:t>
            </w:r>
          </w:p>
        </w:tc>
      </w:tr>
      <w:tr w:rsidR="00EC73E3" w:rsidRPr="006B6478" w14:paraId="141E8B6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692FD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0E9C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863CB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,47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D46B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,1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296BB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1549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EA828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1499</w:t>
            </w:r>
          </w:p>
        </w:tc>
      </w:tr>
      <w:tr w:rsidR="00EC73E3" w:rsidRPr="006B6478" w14:paraId="742272A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D5E2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65E9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CB21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61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DE87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2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FB7BE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CD68E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3EDF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409</w:t>
            </w:r>
          </w:p>
        </w:tc>
      </w:tr>
      <w:tr w:rsidR="00EC73E3" w:rsidRPr="006B6478" w14:paraId="04F316F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9530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6FDB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56F4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,28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6FCA3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4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17FC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434B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3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ABFC1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3324</w:t>
            </w:r>
          </w:p>
        </w:tc>
      </w:tr>
      <w:tr w:rsidR="00EC73E3" w:rsidRPr="006B6478" w14:paraId="3A57338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CC59B8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3ECB66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1D78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2,45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4A03C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1,0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4EAE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85C93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84F92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552</w:t>
            </w:r>
          </w:p>
        </w:tc>
      </w:tr>
      <w:tr w:rsidR="00EC73E3" w:rsidRPr="006B6478" w14:paraId="60A8855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6053C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7BBB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C8E0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94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5973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,6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C22F6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A090F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5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E6A08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9647</w:t>
            </w:r>
          </w:p>
        </w:tc>
      </w:tr>
      <w:tr w:rsidR="00EC73E3" w:rsidRPr="006B6478" w14:paraId="436A863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C0FA2C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E4C67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9FC8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2,25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1EC47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,1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8588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D0286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1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AB9B1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539</w:t>
            </w:r>
          </w:p>
        </w:tc>
      </w:tr>
      <w:tr w:rsidR="00EC73E3" w:rsidRPr="006B6478" w14:paraId="7B257AA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ACE92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78E4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D51F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25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2C3D1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1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2F37C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7C74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94524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551</w:t>
            </w:r>
          </w:p>
        </w:tc>
      </w:tr>
      <w:tr w:rsidR="00EC73E3" w:rsidRPr="006B6478" w14:paraId="1D0F7CC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DF6B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2A14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686BB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78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EF94C2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3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CEA94F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6073D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6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4898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.7151</w:t>
            </w:r>
          </w:p>
        </w:tc>
      </w:tr>
      <w:tr w:rsidR="00EC73E3" w:rsidRPr="006B6478" w14:paraId="470309F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633D2E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2F19F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0348E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5,60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11C18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,1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39530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33BD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F56A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9774</w:t>
            </w:r>
          </w:p>
        </w:tc>
      </w:tr>
      <w:tr w:rsidR="00EC73E3" w:rsidRPr="006B6478" w14:paraId="2F9F817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A2FA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7CD7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633B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89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0021A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1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1738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EB722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4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87464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1698</w:t>
            </w:r>
          </w:p>
        </w:tc>
      </w:tr>
      <w:tr w:rsidR="00EC73E3" w:rsidRPr="006B6478" w14:paraId="7F8CADD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5364EC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7909F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81767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61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EA9C2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3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87BB8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3310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0157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897</w:t>
            </w:r>
          </w:p>
        </w:tc>
      </w:tr>
      <w:tr w:rsidR="00EC73E3" w:rsidRPr="006B6478" w14:paraId="45D0D9A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F6A4F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24769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E77D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69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B89D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8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8205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28CE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85DF3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236</w:t>
            </w:r>
          </w:p>
        </w:tc>
      </w:tr>
      <w:tr w:rsidR="00EC73E3" w:rsidRPr="006B6478" w14:paraId="02E1214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839EC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31C8E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F441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4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E7CA6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6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1F0AB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EA909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B95AE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9403</w:t>
            </w:r>
          </w:p>
        </w:tc>
      </w:tr>
      <w:tr w:rsidR="00EC73E3" w:rsidRPr="006B6478" w14:paraId="4CF4848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C6F7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1BD28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694C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36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A7DB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3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A389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E318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426A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3824</w:t>
            </w:r>
          </w:p>
        </w:tc>
      </w:tr>
      <w:tr w:rsidR="00EC73E3" w:rsidRPr="006B6478" w14:paraId="14F5CDB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B8E161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F2A71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01917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3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36A0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0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BFF9B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DD04D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5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1028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2403</w:t>
            </w:r>
          </w:p>
        </w:tc>
      </w:tr>
      <w:tr w:rsidR="00EC73E3" w:rsidRPr="006B6478" w14:paraId="13232B9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4E0CC6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0E61B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C84CB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45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3456D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2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F40C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8AFD3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1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A21F0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.9759</w:t>
            </w:r>
          </w:p>
        </w:tc>
      </w:tr>
      <w:tr w:rsidR="00EC73E3" w:rsidRPr="006B6478" w14:paraId="2C298E6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4C85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DA8195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E1F2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0,70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1D4F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,09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85ABA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164A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2B88B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971</w:t>
            </w:r>
          </w:p>
        </w:tc>
      </w:tr>
      <w:tr w:rsidR="00EC73E3" w:rsidRPr="006B6478" w14:paraId="3498736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49EE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5524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5BC1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1,97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21E65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2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8D44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79BC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E3725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395</w:t>
            </w:r>
          </w:p>
        </w:tc>
      </w:tr>
      <w:tr w:rsidR="00EC73E3" w:rsidRPr="006B6478" w14:paraId="0EFD629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78F04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4ADF3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6C1F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83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EFBB8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1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DE392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43A96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69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C656D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7327</w:t>
            </w:r>
          </w:p>
        </w:tc>
      </w:tr>
      <w:tr w:rsidR="00EC73E3" w:rsidRPr="006B6478" w14:paraId="5605290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BB62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B976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F5C2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,5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41107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6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228FC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F3D0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1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913E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6878</w:t>
            </w:r>
          </w:p>
        </w:tc>
      </w:tr>
      <w:tr w:rsidR="00EC73E3" w:rsidRPr="006B6478" w14:paraId="18BDA1D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F0391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F324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BD43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04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C8E7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7,7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9784ED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7572F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C80D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109</w:t>
            </w:r>
          </w:p>
        </w:tc>
      </w:tr>
      <w:tr w:rsidR="00EC73E3" w:rsidRPr="006B6478" w14:paraId="23E828E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F5612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9C34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9753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0,5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063259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,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A5AD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0F47F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12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490F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5821</w:t>
            </w:r>
          </w:p>
        </w:tc>
      </w:tr>
      <w:tr w:rsidR="00EC73E3" w:rsidRPr="006B6478" w14:paraId="130495A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7571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835D4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9D70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,99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E8988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7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3032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1CD8A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06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B03C4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3153</w:t>
            </w:r>
          </w:p>
        </w:tc>
      </w:tr>
      <w:tr w:rsidR="00EC73E3" w:rsidRPr="006B6478" w14:paraId="7A2C9CE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1EE142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8869B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4BB4B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62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60D5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2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F052B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A1E60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03B4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25</w:t>
            </w:r>
          </w:p>
        </w:tc>
      </w:tr>
      <w:tr w:rsidR="00EC73E3" w:rsidRPr="006B6478" w14:paraId="7129BB01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8CEAD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1A23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6D1E1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,44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CBE92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6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BBD98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93F20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B8809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9196</w:t>
            </w:r>
          </w:p>
        </w:tc>
      </w:tr>
      <w:tr w:rsidR="00EC73E3" w:rsidRPr="006B6478" w14:paraId="1C8B0B4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F7FE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CE5158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772E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07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3F3A7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5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B2C4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383A9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7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2D866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5689</w:t>
            </w:r>
          </w:p>
        </w:tc>
      </w:tr>
      <w:tr w:rsidR="00EC73E3" w:rsidRPr="006B6478" w14:paraId="214B910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D3D14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401EC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E934C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76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E9A552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7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C1FFC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7F499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380CB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8328</w:t>
            </w:r>
          </w:p>
        </w:tc>
      </w:tr>
      <w:tr w:rsidR="00EC73E3" w:rsidRPr="006B6478" w14:paraId="4A282066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08AD1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E602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E7E3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71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B1D66A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5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F81EE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C6BA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9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F9CC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1188</w:t>
            </w:r>
          </w:p>
        </w:tc>
      </w:tr>
      <w:tr w:rsidR="00EC73E3" w:rsidRPr="006B6478" w14:paraId="5D732E3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6FBC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94C8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BD7D3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0,20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1D61B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2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DE97B0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5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21959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9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75420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0442</w:t>
            </w:r>
          </w:p>
        </w:tc>
      </w:tr>
      <w:tr w:rsidR="00EC73E3" w:rsidRPr="006B6478" w14:paraId="661CFDB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6C17B0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9A97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C483F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9,41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07A57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4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64E2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748F8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6606B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887</w:t>
            </w:r>
          </w:p>
        </w:tc>
      </w:tr>
      <w:tr w:rsidR="00EC73E3" w:rsidRPr="006B6478" w14:paraId="5E8F785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13F12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AFE69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2E8E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30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32F8A3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6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D592A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67FF7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5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C12A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9628</w:t>
            </w:r>
          </w:p>
        </w:tc>
      </w:tr>
      <w:tr w:rsidR="00EC73E3" w:rsidRPr="006B6478" w14:paraId="4479C87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10818E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B0A0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8FCB52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4,97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1BEBA5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9,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FF6A4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9D1B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F2F4B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7424</w:t>
            </w:r>
          </w:p>
        </w:tc>
      </w:tr>
      <w:tr w:rsidR="00EC73E3" w:rsidRPr="006B6478" w14:paraId="6AF71AC5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0D1E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5EC6B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F920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17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699B1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1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70D1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41E07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7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0FC4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5752</w:t>
            </w:r>
          </w:p>
        </w:tc>
      </w:tr>
      <w:tr w:rsidR="00EC73E3" w:rsidRPr="006B6478" w14:paraId="2E2B1E1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4CADFF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FDFB7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A3DE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64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8FC3D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7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59A26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B7BD8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EDDC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14</w:t>
            </w:r>
          </w:p>
        </w:tc>
      </w:tr>
      <w:tr w:rsidR="00EC73E3" w:rsidRPr="006B6478" w14:paraId="7CEC817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2F524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74E8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90B4D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9,9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B1E25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1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45E50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70E05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5B417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086</w:t>
            </w:r>
          </w:p>
        </w:tc>
      </w:tr>
      <w:tr w:rsidR="00EC73E3" w:rsidRPr="006B6478" w14:paraId="13E1EF2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82EEA3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DC77A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E63D0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8,6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C0BB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2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F40A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A462B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0F14B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3466</w:t>
            </w:r>
          </w:p>
        </w:tc>
      </w:tr>
      <w:tr w:rsidR="00EC73E3" w:rsidRPr="006B6478" w14:paraId="3D12258C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D9FCD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6960C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65A3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5,89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3B83A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4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36B5E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EDFC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EFEAD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951</w:t>
            </w:r>
          </w:p>
        </w:tc>
      </w:tr>
      <w:tr w:rsidR="00EC73E3" w:rsidRPr="006B6478" w14:paraId="493109E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C3734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E043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8E3BC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0,17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598B44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3,3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4930C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E04CF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FF51B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6872</w:t>
            </w:r>
          </w:p>
        </w:tc>
      </w:tr>
      <w:tr w:rsidR="00EC73E3" w:rsidRPr="006B6478" w14:paraId="7A56B48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5517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lastRenderedPageBreak/>
              <w:t>10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77CD2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07545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,79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3ABC3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,2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54199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66C74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9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F8516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1747</w:t>
            </w:r>
          </w:p>
        </w:tc>
      </w:tr>
      <w:tr w:rsidR="00EC73E3" w:rsidRPr="006B6478" w14:paraId="1A2DEE9F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5790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5078F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F3D613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34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C656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6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0024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7B60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7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C2A34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.3176</w:t>
            </w:r>
          </w:p>
        </w:tc>
      </w:tr>
      <w:tr w:rsidR="00EC73E3" w:rsidRPr="006B6478" w14:paraId="106ED7A0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27F97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9B254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F2BC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14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2C2B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,5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9667E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1D8B0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A6C1BA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2962</w:t>
            </w:r>
          </w:p>
        </w:tc>
      </w:tr>
      <w:tr w:rsidR="00EC73E3" w:rsidRPr="006B6478" w14:paraId="2B695634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52E0C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8703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AB5A7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,8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BAA81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4,69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CFC69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C032E5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5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1631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1243</w:t>
            </w:r>
          </w:p>
        </w:tc>
      </w:tr>
      <w:tr w:rsidR="00EC73E3" w:rsidRPr="006B6478" w14:paraId="487CA5F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1CCDF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16B56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3B0CF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6,94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6E101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9,0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6BE77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9B8ED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6C4019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1727</w:t>
            </w:r>
          </w:p>
        </w:tc>
      </w:tr>
      <w:tr w:rsidR="00EC73E3" w:rsidRPr="006B6478" w14:paraId="3DE77723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0F8A8F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E77AF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09D46D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,90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B4736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3,1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BB746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6D92A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4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9FAE1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2479</w:t>
            </w:r>
          </w:p>
        </w:tc>
      </w:tr>
      <w:tr w:rsidR="00EC73E3" w:rsidRPr="006B6478" w14:paraId="564DDBC9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3D2431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463DC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16FD9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25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0AA0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4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BC663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AAB87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7731DE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7368</w:t>
            </w:r>
          </w:p>
        </w:tc>
      </w:tr>
      <w:tr w:rsidR="00EC73E3" w:rsidRPr="006B6478" w14:paraId="0811031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F59DD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B40EB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A4D69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8,54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CC88E4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6,5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50847E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9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BC1B5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073084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6434</w:t>
            </w:r>
          </w:p>
        </w:tc>
      </w:tr>
      <w:tr w:rsidR="00EC73E3" w:rsidRPr="006B6478" w14:paraId="64F6204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FB0D39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B204D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70CD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1,72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7A2BB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,1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EC560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1AC956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ED0C1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12</w:t>
            </w:r>
          </w:p>
        </w:tc>
      </w:tr>
      <w:tr w:rsidR="00EC73E3" w:rsidRPr="006B6478" w14:paraId="4E298128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42288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21994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70C99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93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F3521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5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A1363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BA8B69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86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72837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.0239</w:t>
            </w:r>
          </w:p>
        </w:tc>
      </w:tr>
      <w:tr w:rsidR="00EC73E3" w:rsidRPr="006B6478" w14:paraId="3579E33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4CC6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57D25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2D551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7,7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325DBA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2,6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E69410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F1263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C535F3F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5598</w:t>
            </w:r>
          </w:p>
        </w:tc>
      </w:tr>
      <w:tr w:rsidR="00EC73E3" w:rsidRPr="006B6478" w14:paraId="0E8C34DD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00F25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0101C8A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237A6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,2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D1C8C7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,7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45120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D08C26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6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9D7B3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6.8294</w:t>
            </w:r>
          </w:p>
        </w:tc>
      </w:tr>
      <w:tr w:rsidR="00EC73E3" w:rsidRPr="006B6478" w14:paraId="7AF68E92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D4B3E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05EEC0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A4E2B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,9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89A4B58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,7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4936A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4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C35E2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0070DD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.0011</w:t>
            </w:r>
          </w:p>
        </w:tc>
      </w:tr>
      <w:tr w:rsidR="00EC73E3" w:rsidRPr="006B6478" w14:paraId="1808FB6E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C87165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7B3215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138EF4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5,52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F5FF9E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8,1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024BBC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205639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98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9883E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7.4871</w:t>
            </w:r>
          </w:p>
        </w:tc>
      </w:tr>
      <w:tr w:rsidR="00EC73E3" w:rsidRPr="006B6478" w14:paraId="3B08A49B" w14:textId="77777777" w:rsidTr="00EC73E3">
        <w:trPr>
          <w:trHeight w:val="360"/>
          <w:jc w:val="center"/>
        </w:trPr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BA2728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0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20FC1BB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vagin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87CC43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2,14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1B3CD57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1,3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9D95E21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2FD0BAE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0.76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0B5D712" w14:textId="77777777" w:rsidR="00EC73E3" w:rsidRPr="006B6478" w:rsidRDefault="00EC73E3" w:rsidP="006B64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B6478">
              <w:rPr>
                <w:rFonts w:ascii="Times New Roman" w:eastAsia="Times New Roman" w:hAnsi="Times New Roman"/>
                <w:color w:val="000000"/>
              </w:rPr>
              <w:t>3.0855</w:t>
            </w:r>
          </w:p>
        </w:tc>
      </w:tr>
    </w:tbl>
    <w:p w14:paraId="2D6FE9F2" w14:textId="77777777" w:rsidR="00ED49EC" w:rsidRDefault="00EC73E3"/>
    <w:sectPr w:rsidR="00ED49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47182"/>
    <w:multiLevelType w:val="multilevel"/>
    <w:tmpl w:val="C8DACFA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4F"/>
    <w:rsid w:val="0001370E"/>
    <w:rsid w:val="006B1474"/>
    <w:rsid w:val="006E644F"/>
    <w:rsid w:val="00EC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01072-552C-41FE-BFBE-6629B9847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C73E3"/>
    <w:rPr>
      <w:rFonts w:ascii="Calibri" w:eastAsia="等线" w:hAnsi="Calibri" w:cs="Times New Roman"/>
    </w:rPr>
  </w:style>
  <w:style w:type="paragraph" w:styleId="3">
    <w:name w:val="heading 3"/>
    <w:basedOn w:val="a"/>
    <w:link w:val="30"/>
    <w:uiPriority w:val="9"/>
    <w:qFormat/>
    <w:rsid w:val="00EC73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EC73E3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rsid w:val="00EC73E3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link w:val="EndNoteBibliographyTitle"/>
    <w:rsid w:val="00EC73E3"/>
    <w:rPr>
      <w:rFonts w:ascii="Calibri" w:eastAsia="等线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C73E3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link w:val="EndNoteBibliography"/>
    <w:rsid w:val="00EC73E3"/>
    <w:rPr>
      <w:rFonts w:ascii="Calibri" w:eastAsia="等线" w:hAnsi="Calibri" w:cs="Calibri"/>
      <w:noProof/>
    </w:rPr>
  </w:style>
  <w:style w:type="character" w:styleId="a3">
    <w:name w:val="Hyperlink"/>
    <w:uiPriority w:val="99"/>
    <w:unhideWhenUsed/>
    <w:rsid w:val="00EC73E3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EC73E3"/>
    <w:rPr>
      <w:color w:val="605E5C"/>
      <w:shd w:val="clear" w:color="auto" w:fill="E1DFDD"/>
    </w:rPr>
  </w:style>
  <w:style w:type="character" w:styleId="a4">
    <w:name w:val="annotation reference"/>
    <w:uiPriority w:val="99"/>
    <w:semiHidden/>
    <w:unhideWhenUsed/>
    <w:rsid w:val="00EC73E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C73E3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EC73E3"/>
    <w:rPr>
      <w:rFonts w:ascii="Calibri" w:eastAsia="等线" w:hAnsi="Calibri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C73E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C73E3"/>
    <w:rPr>
      <w:rFonts w:ascii="Calibri" w:eastAsia="等线" w:hAnsi="Calibri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C7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C73E3"/>
    <w:rPr>
      <w:rFonts w:ascii="Segoe UI" w:eastAsia="等线" w:hAnsi="Segoe UI" w:cs="Segoe UI"/>
      <w:sz w:val="18"/>
      <w:szCs w:val="18"/>
    </w:rPr>
  </w:style>
  <w:style w:type="character" w:customStyle="1" w:styleId="2">
    <w:name w:val="未处理的提及2"/>
    <w:uiPriority w:val="99"/>
    <w:semiHidden/>
    <w:unhideWhenUsed/>
    <w:rsid w:val="00EC73E3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EC73E3"/>
    <w:pPr>
      <w:spacing w:after="0" w:line="240" w:lineRule="auto"/>
    </w:pPr>
    <w:rPr>
      <w:rFonts w:ascii="Calibri" w:eastAsia="等线" w:hAnsi="Calibri" w:cs="Times New Roman"/>
    </w:rPr>
  </w:style>
  <w:style w:type="paragraph" w:customStyle="1" w:styleId="Default">
    <w:name w:val="Default"/>
    <w:link w:val="DefaultChar"/>
    <w:rsid w:val="00EC73E3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en-US"/>
    </w:rPr>
  </w:style>
  <w:style w:type="character" w:customStyle="1" w:styleId="DefaultChar">
    <w:name w:val="Default Char"/>
    <w:link w:val="Default"/>
    <w:rsid w:val="00EC73E3"/>
    <w:rPr>
      <w:rFonts w:ascii="Times New Roman" w:eastAsia="PMingLiU" w:hAnsi="Times New Roman" w:cs="Times New Roman"/>
      <w:color w:val="000000"/>
      <w:sz w:val="24"/>
      <w:szCs w:val="24"/>
      <w:lang w:eastAsia="en-US"/>
    </w:rPr>
  </w:style>
  <w:style w:type="character" w:customStyle="1" w:styleId="31">
    <w:name w:val="未处理的提及3"/>
    <w:uiPriority w:val="99"/>
    <w:semiHidden/>
    <w:unhideWhenUsed/>
    <w:rsid w:val="00EC73E3"/>
    <w:rPr>
      <w:color w:val="605E5C"/>
      <w:shd w:val="clear" w:color="auto" w:fill="E1DFDD"/>
    </w:rPr>
  </w:style>
  <w:style w:type="character" w:styleId="ac">
    <w:name w:val="Emphasis"/>
    <w:uiPriority w:val="20"/>
    <w:qFormat/>
    <w:rsid w:val="00EC73E3"/>
    <w:rPr>
      <w:i/>
      <w:iCs/>
    </w:rPr>
  </w:style>
  <w:style w:type="paragraph" w:styleId="ad">
    <w:name w:val="header"/>
    <w:basedOn w:val="a"/>
    <w:link w:val="ae"/>
    <w:uiPriority w:val="99"/>
    <w:unhideWhenUsed/>
    <w:rsid w:val="00EC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眉 字符"/>
    <w:basedOn w:val="a0"/>
    <w:link w:val="ad"/>
    <w:uiPriority w:val="99"/>
    <w:rsid w:val="00EC73E3"/>
    <w:rPr>
      <w:rFonts w:ascii="Calibri" w:eastAsia="等线" w:hAnsi="Calibri" w:cs="Times New Roman"/>
    </w:rPr>
  </w:style>
  <w:style w:type="paragraph" w:styleId="af">
    <w:name w:val="footer"/>
    <w:basedOn w:val="a"/>
    <w:link w:val="af0"/>
    <w:uiPriority w:val="99"/>
    <w:unhideWhenUsed/>
    <w:rsid w:val="00EC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页脚 字符"/>
    <w:basedOn w:val="a0"/>
    <w:link w:val="af"/>
    <w:uiPriority w:val="99"/>
    <w:rsid w:val="00EC73E3"/>
    <w:rPr>
      <w:rFonts w:ascii="Calibri" w:eastAsia="等线" w:hAnsi="Calibri" w:cs="Times New Roman"/>
    </w:rPr>
  </w:style>
  <w:style w:type="character" w:customStyle="1" w:styleId="UnresolvedMention1">
    <w:name w:val="Unresolved Mention1"/>
    <w:uiPriority w:val="99"/>
    <w:semiHidden/>
    <w:unhideWhenUsed/>
    <w:rsid w:val="00EC73E3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EC73E3"/>
  </w:style>
  <w:style w:type="table" w:styleId="af2">
    <w:name w:val="Table Grid"/>
    <w:basedOn w:val="a1"/>
    <w:uiPriority w:val="39"/>
    <w:rsid w:val="00EC73E3"/>
    <w:pPr>
      <w:spacing w:after="0" w:line="240" w:lineRule="auto"/>
    </w:pPr>
    <w:rPr>
      <w:rFonts w:ascii="Calibri" w:eastAsia="等线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uiPriority w:val="99"/>
    <w:semiHidden/>
    <w:unhideWhenUsed/>
    <w:rsid w:val="00EC73E3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C73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af5">
    <w:name w:val="FollowedHyperlink"/>
    <w:uiPriority w:val="99"/>
    <w:semiHidden/>
    <w:unhideWhenUsed/>
    <w:rsid w:val="00EC73E3"/>
    <w:rPr>
      <w:color w:val="954F72"/>
      <w:u w:val="single"/>
    </w:rPr>
  </w:style>
  <w:style w:type="paragraph" w:customStyle="1" w:styleId="msonormal0">
    <w:name w:val="msonormal"/>
    <w:basedOn w:val="a"/>
    <w:rsid w:val="00EC73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75</Words>
  <Characters>11833</Characters>
  <Application>Microsoft Office Word</Application>
  <DocSecurity>0</DocSecurity>
  <Lines>98</Lines>
  <Paragraphs>27</Paragraphs>
  <ScaleCrop>false</ScaleCrop>
  <Company/>
  <LinksUpToDate>false</LinksUpToDate>
  <CharactersWithSpaces>1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ong Deng</dc:creator>
  <cp:keywords/>
  <dc:description/>
  <cp:lastModifiedBy>Feilong Deng</cp:lastModifiedBy>
  <cp:revision>2</cp:revision>
  <dcterms:created xsi:type="dcterms:W3CDTF">2019-09-26T15:10:00Z</dcterms:created>
  <dcterms:modified xsi:type="dcterms:W3CDTF">2019-09-26T15:11:00Z</dcterms:modified>
</cp:coreProperties>
</file>